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46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48"/>
        <w:gridCol w:w="1523"/>
        <w:gridCol w:w="1196"/>
        <w:gridCol w:w="1195"/>
        <w:gridCol w:w="1195"/>
        <w:gridCol w:w="1195"/>
        <w:gridCol w:w="1195"/>
        <w:gridCol w:w="1195"/>
        <w:gridCol w:w="1195"/>
        <w:gridCol w:w="1084"/>
      </w:tblGrid>
      <w:tr w:rsidR="00A4558D" w:rsidRPr="00744A36" w14:paraId="624FBC6F" w14:textId="77777777" w:rsidTr="00744A36">
        <w:trPr>
          <w:trHeight w:val="20"/>
        </w:trPr>
        <w:tc>
          <w:tcPr>
            <w:tcW w:w="5000" w:type="pct"/>
            <w:gridSpan w:val="10"/>
          </w:tcPr>
          <w:p w14:paraId="155E6B86" w14:textId="77777777" w:rsidR="00A4558D" w:rsidRPr="0077141C" w:rsidRDefault="00FB7550" w:rsidP="00BA1D37">
            <w:pPr>
              <w:pStyle w:val="NoSpacing"/>
              <w:rPr>
                <w:rFonts w:ascii="Arial" w:hAnsi="Arial" w:cs="Arial"/>
                <w:b/>
                <w:sz w:val="18"/>
                <w:szCs w:val="16"/>
              </w:rPr>
            </w:pPr>
            <w:r>
              <w:rPr>
                <w:rFonts w:ascii="Arial" w:hAnsi="Arial" w:cs="Arial"/>
                <w:b/>
                <w:sz w:val="18"/>
                <w:szCs w:val="16"/>
              </w:rPr>
              <w:t xml:space="preserve">Supplemental </w:t>
            </w:r>
            <w:r w:rsidR="00A4558D" w:rsidRPr="0077141C">
              <w:rPr>
                <w:rFonts w:ascii="Arial" w:hAnsi="Arial" w:cs="Arial"/>
                <w:b/>
                <w:sz w:val="18"/>
                <w:szCs w:val="16"/>
              </w:rPr>
              <w:t xml:space="preserve">Table </w:t>
            </w:r>
            <w:r>
              <w:rPr>
                <w:rFonts w:ascii="Arial" w:hAnsi="Arial" w:cs="Arial"/>
                <w:b/>
                <w:sz w:val="18"/>
                <w:szCs w:val="16"/>
              </w:rPr>
              <w:t>1</w:t>
            </w:r>
            <w:r w:rsidR="00A4558D" w:rsidRPr="0077141C">
              <w:rPr>
                <w:rFonts w:ascii="Arial" w:hAnsi="Arial" w:cs="Arial"/>
                <w:b/>
                <w:sz w:val="18"/>
                <w:szCs w:val="16"/>
              </w:rPr>
              <w:t xml:space="preserve">: </w:t>
            </w:r>
            <w:r w:rsidR="00B15EE3" w:rsidRPr="0077141C">
              <w:rPr>
                <w:rFonts w:ascii="Arial" w:hAnsi="Arial" w:cs="Arial"/>
                <w:b/>
                <w:sz w:val="18"/>
                <w:szCs w:val="16"/>
              </w:rPr>
              <w:t>Un</w:t>
            </w:r>
            <w:r w:rsidR="00A4558D" w:rsidRPr="0077141C">
              <w:rPr>
                <w:rFonts w:ascii="Arial" w:hAnsi="Arial" w:cs="Arial"/>
                <w:b/>
                <w:sz w:val="18"/>
                <w:szCs w:val="16"/>
              </w:rPr>
              <w:t xml:space="preserve">ivariate analyses for each </w:t>
            </w:r>
            <w:r w:rsidR="00796A3B">
              <w:rPr>
                <w:rFonts w:ascii="Arial" w:hAnsi="Arial" w:cs="Arial"/>
                <w:b/>
                <w:sz w:val="18"/>
                <w:szCs w:val="16"/>
              </w:rPr>
              <w:t>peripheral neuropathy (</w:t>
            </w:r>
            <w:r w:rsidR="00A4558D" w:rsidRPr="0077141C">
              <w:rPr>
                <w:rFonts w:ascii="Arial" w:hAnsi="Arial" w:cs="Arial"/>
                <w:b/>
                <w:sz w:val="18"/>
                <w:szCs w:val="16"/>
              </w:rPr>
              <w:t>PN</w:t>
            </w:r>
            <w:r w:rsidR="00796A3B">
              <w:rPr>
                <w:rFonts w:ascii="Arial" w:hAnsi="Arial" w:cs="Arial"/>
                <w:b/>
                <w:sz w:val="18"/>
                <w:szCs w:val="16"/>
              </w:rPr>
              <w:t>)</w:t>
            </w:r>
            <w:r w:rsidR="00A4558D" w:rsidRPr="0077141C">
              <w:rPr>
                <w:rFonts w:ascii="Arial" w:hAnsi="Arial" w:cs="Arial"/>
                <w:b/>
                <w:sz w:val="18"/>
                <w:szCs w:val="16"/>
              </w:rPr>
              <w:t xml:space="preserve"> subscale</w:t>
            </w:r>
            <w:r w:rsidR="004F2C39" w:rsidRPr="0077141C">
              <w:rPr>
                <w:rFonts w:ascii="Arial" w:hAnsi="Arial" w:cs="Arial"/>
                <w:b/>
                <w:sz w:val="18"/>
                <w:szCs w:val="16"/>
              </w:rPr>
              <w:t xml:space="preserve"> and total PN score</w:t>
            </w:r>
            <w:r w:rsidR="000F40B1" w:rsidRPr="0077141C">
              <w:rPr>
                <w:rFonts w:ascii="Arial" w:hAnsi="Arial" w:cs="Arial"/>
                <w:b/>
                <w:sz w:val="18"/>
                <w:szCs w:val="16"/>
              </w:rPr>
              <w:t xml:space="preserve"> in imputed dataset (N=1516)</w:t>
            </w:r>
          </w:p>
        </w:tc>
      </w:tr>
      <w:tr w:rsidR="00C50B2D" w:rsidRPr="00744A36" w14:paraId="40380705" w14:textId="77777777" w:rsidTr="004D6FB9">
        <w:trPr>
          <w:trHeight w:val="20"/>
        </w:trPr>
        <w:tc>
          <w:tcPr>
            <w:tcW w:w="1505" w:type="pct"/>
            <w:gridSpan w:val="2"/>
            <w:vMerge w:val="restart"/>
          </w:tcPr>
          <w:p w14:paraId="27FCD67A" w14:textId="77777777" w:rsidR="00A4558D" w:rsidRPr="00744A36" w:rsidRDefault="00A4558D" w:rsidP="008850AF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4" w:type="pct"/>
            <w:gridSpan w:val="2"/>
          </w:tcPr>
          <w:p w14:paraId="29BCCC3B" w14:textId="77777777" w:rsidR="00A4558D" w:rsidRPr="00744A36" w:rsidRDefault="00A4558D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Sensory PN</w:t>
            </w:r>
            <w:r w:rsidR="000F40B1">
              <w:rPr>
                <w:rFonts w:ascii="Arial" w:hAnsi="Arial" w:cs="Arial"/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884" w:type="pct"/>
            <w:gridSpan w:val="2"/>
          </w:tcPr>
          <w:p w14:paraId="4AF3B8F7" w14:textId="77777777" w:rsidR="00A4558D" w:rsidRPr="00744A36" w:rsidRDefault="00A4558D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Motor PN</w:t>
            </w:r>
            <w:r w:rsidR="000F40B1">
              <w:rPr>
                <w:rFonts w:ascii="Arial" w:hAnsi="Arial" w:cs="Arial"/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884" w:type="pct"/>
            <w:gridSpan w:val="2"/>
          </w:tcPr>
          <w:p w14:paraId="030BCB27" w14:textId="77777777" w:rsidR="00A4558D" w:rsidRPr="00744A36" w:rsidRDefault="00A4558D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Autonomic PN</w:t>
            </w:r>
            <w:r w:rsidR="000F40B1">
              <w:rPr>
                <w:rFonts w:ascii="Arial" w:hAnsi="Arial" w:cs="Arial"/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843" w:type="pct"/>
            <w:gridSpan w:val="2"/>
          </w:tcPr>
          <w:p w14:paraId="767D4E76" w14:textId="77777777" w:rsidR="00A4558D" w:rsidRPr="00744A36" w:rsidRDefault="00A4558D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 xml:space="preserve">Total </w:t>
            </w:r>
            <w:r w:rsidR="004F2C39" w:rsidRPr="00744A36">
              <w:rPr>
                <w:rFonts w:ascii="Arial" w:hAnsi="Arial" w:cs="Arial"/>
                <w:b/>
                <w:sz w:val="16"/>
                <w:szCs w:val="16"/>
              </w:rPr>
              <w:t>PN</w:t>
            </w:r>
            <w:r w:rsidR="000F40B1">
              <w:rPr>
                <w:rFonts w:ascii="Arial" w:hAnsi="Arial" w:cs="Arial"/>
                <w:b/>
                <w:sz w:val="16"/>
                <w:szCs w:val="16"/>
              </w:rPr>
              <w:t xml:space="preserve"> sum score</w:t>
            </w:r>
          </w:p>
        </w:tc>
      </w:tr>
      <w:tr w:rsidR="00C50B2D" w:rsidRPr="00744A36" w14:paraId="006B7823" w14:textId="77777777" w:rsidTr="004D6FB9">
        <w:trPr>
          <w:trHeight w:val="20"/>
        </w:trPr>
        <w:tc>
          <w:tcPr>
            <w:tcW w:w="1505" w:type="pct"/>
            <w:gridSpan w:val="2"/>
            <w:vMerge/>
          </w:tcPr>
          <w:p w14:paraId="407228DA" w14:textId="77777777" w:rsidR="00A4558D" w:rsidRPr="00744A36" w:rsidRDefault="00A4558D" w:rsidP="00A4558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6960B75" w14:textId="77777777" w:rsidR="00A4558D" w:rsidRPr="00744A36" w:rsidRDefault="00A4558D" w:rsidP="00A4558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β (SE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54286A7" w14:textId="77777777" w:rsidR="00A4558D" w:rsidRPr="00744A36" w:rsidRDefault="00A4558D" w:rsidP="00A4558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434BE50" w14:textId="77777777" w:rsidR="00A4558D" w:rsidRPr="00744A36" w:rsidRDefault="00A4558D" w:rsidP="00A4558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β (SE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4675D077" w14:textId="77777777" w:rsidR="00A4558D" w:rsidRPr="00744A36" w:rsidRDefault="00A4558D" w:rsidP="00A4558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0CB310F" w14:textId="77777777" w:rsidR="00A4558D" w:rsidRPr="00744A36" w:rsidRDefault="00A4558D" w:rsidP="00A4558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β (SE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E25DF64" w14:textId="77777777" w:rsidR="00A4558D" w:rsidRPr="00744A36" w:rsidRDefault="00A4558D" w:rsidP="00A4558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DF80275" w14:textId="77777777" w:rsidR="00A4558D" w:rsidRPr="00744A36" w:rsidRDefault="00A4558D" w:rsidP="00A4558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β (SE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7E82F12E" w14:textId="77777777" w:rsidR="00A4558D" w:rsidRPr="00744A36" w:rsidRDefault="00A4558D" w:rsidP="00A4558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</w:tr>
      <w:tr w:rsidR="00744A36" w:rsidRPr="00744A36" w14:paraId="4DBAD444" w14:textId="77777777" w:rsidTr="00744A36">
        <w:trPr>
          <w:trHeight w:val="20"/>
        </w:trPr>
        <w:tc>
          <w:tcPr>
            <w:tcW w:w="5000" w:type="pct"/>
            <w:gridSpan w:val="10"/>
            <w:shd w:val="clear" w:color="auto" w:fill="E7E6E6" w:themeFill="background2"/>
          </w:tcPr>
          <w:p w14:paraId="35EC8519" w14:textId="77777777" w:rsidR="00744A36" w:rsidRPr="00744A36" w:rsidRDefault="00744A36" w:rsidP="0027433D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Sociodemographic factors</w:t>
            </w:r>
          </w:p>
        </w:tc>
      </w:tr>
      <w:tr w:rsidR="00C50B2D" w:rsidRPr="00744A36" w14:paraId="38443D81" w14:textId="77777777" w:rsidTr="004D6FB9">
        <w:trPr>
          <w:trHeight w:val="20"/>
        </w:trPr>
        <w:tc>
          <w:tcPr>
            <w:tcW w:w="1505" w:type="pct"/>
            <w:gridSpan w:val="2"/>
          </w:tcPr>
          <w:p w14:paraId="136E2540" w14:textId="77777777" w:rsidR="00C50B2D" w:rsidRPr="00744A36" w:rsidRDefault="00C50B2D" w:rsidP="00C50B2D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Age (years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397B4FC" w14:textId="77777777" w:rsidR="00C50B2D" w:rsidRPr="00744A36" w:rsidRDefault="00D5397E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 (0.03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E06EBE1" w14:textId="77777777" w:rsidR="00C50B2D" w:rsidRPr="00744A36" w:rsidRDefault="00D5397E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7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A9409C1" w14:textId="77777777" w:rsidR="00C50B2D" w:rsidRPr="008C031E" w:rsidRDefault="00DB18CA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9 (0.04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3C47040F" w14:textId="77777777" w:rsidR="00C50B2D" w:rsidRPr="00F73FC0" w:rsidRDefault="00DB18CA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B739037" w14:textId="77777777" w:rsidR="00C50B2D" w:rsidRPr="008C031E" w:rsidRDefault="00136989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4 (0.04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6B703C82" w14:textId="77777777" w:rsidR="00C50B2D" w:rsidRPr="00F73FC0" w:rsidRDefault="00136989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BCE3FB6" w14:textId="77777777" w:rsidR="00C50B2D" w:rsidRPr="008C031E" w:rsidRDefault="00D4715C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1 (0.03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426F05F4" w14:textId="77777777" w:rsidR="00C50B2D" w:rsidRPr="00F73FC0" w:rsidRDefault="00D4715C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1DE0781C" w14:textId="77777777" w:rsidTr="004D6FB9">
        <w:trPr>
          <w:trHeight w:val="20"/>
        </w:trPr>
        <w:tc>
          <w:tcPr>
            <w:tcW w:w="1505" w:type="pct"/>
            <w:gridSpan w:val="2"/>
          </w:tcPr>
          <w:p w14:paraId="2CF84BDD" w14:textId="77777777" w:rsidR="007811F1" w:rsidRPr="00744A36" w:rsidRDefault="007811F1" w:rsidP="007811F1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Sex (ref=male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C833A7F" w14:textId="77777777" w:rsidR="007811F1" w:rsidRPr="00744A36" w:rsidRDefault="00D5397E" w:rsidP="007811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48 (0.64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6167F27A" w14:textId="77777777" w:rsidR="007811F1" w:rsidRPr="00744A36" w:rsidRDefault="00D5397E" w:rsidP="007811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n-GB"/>
              </w:rPr>
              <w:t>.46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BCE1214" w14:textId="77777777" w:rsidR="007811F1" w:rsidRPr="008C031E" w:rsidRDefault="00DB18CA" w:rsidP="007811F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4.28 (0.69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5B986859" w14:textId="77777777" w:rsidR="007811F1" w:rsidRPr="00F73FC0" w:rsidRDefault="00DB18CA" w:rsidP="007811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0E80B82" w14:textId="77777777" w:rsidR="007811F1" w:rsidRPr="00744A36" w:rsidRDefault="00136989" w:rsidP="007811F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3 (0.7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10E204A" w14:textId="77777777" w:rsidR="007811F1" w:rsidRPr="00F73FC0" w:rsidRDefault="00136989" w:rsidP="007811F1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3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5F99B36" w14:textId="77777777" w:rsidR="007811F1" w:rsidRPr="00445F48" w:rsidRDefault="00D4715C" w:rsidP="007811F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5F48">
              <w:rPr>
                <w:rFonts w:ascii="Arial" w:hAnsi="Arial" w:cs="Arial"/>
                <w:sz w:val="16"/>
                <w:szCs w:val="16"/>
              </w:rPr>
              <w:t>1.61 (0.58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03C4543E" w14:textId="77777777" w:rsidR="007811F1" w:rsidRPr="00F73FC0" w:rsidRDefault="00D4715C" w:rsidP="007811F1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06</w:t>
            </w:r>
          </w:p>
        </w:tc>
      </w:tr>
      <w:tr w:rsidR="00C50B2D" w:rsidRPr="00744A36" w14:paraId="7AD586D6" w14:textId="77777777" w:rsidTr="004D6FB9">
        <w:trPr>
          <w:trHeight w:val="20"/>
        </w:trPr>
        <w:tc>
          <w:tcPr>
            <w:tcW w:w="942" w:type="pct"/>
            <w:tcBorders>
              <w:right w:val="nil"/>
            </w:tcBorders>
          </w:tcPr>
          <w:p w14:paraId="476C9CBE" w14:textId="77777777" w:rsidR="00A4558D" w:rsidRPr="00744A36" w:rsidRDefault="003613AB" w:rsidP="008850AF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744A36">
              <w:rPr>
                <w:rFonts w:ascii="Arial" w:hAnsi="Arial" w:cs="Arial"/>
                <w:sz w:val="16"/>
                <w:szCs w:val="16"/>
              </w:rPr>
              <w:t>ducational level (ref=high)</w:t>
            </w:r>
          </w:p>
        </w:tc>
        <w:tc>
          <w:tcPr>
            <w:tcW w:w="563" w:type="pct"/>
            <w:tcBorders>
              <w:left w:val="nil"/>
            </w:tcBorders>
          </w:tcPr>
          <w:p w14:paraId="2CC6054F" w14:textId="77777777" w:rsidR="00A4558D" w:rsidRPr="00744A36" w:rsidRDefault="00A4558D" w:rsidP="008850AF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3C66AD6" w14:textId="77777777" w:rsidR="00A4558D" w:rsidRPr="00744A36" w:rsidRDefault="00D5397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 (0.76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2DFD63FE" w14:textId="77777777" w:rsidR="00A4558D" w:rsidRPr="00744A36" w:rsidRDefault="00D5397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87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CF1CF5A" w14:textId="77777777" w:rsidR="00A4558D" w:rsidRPr="00744A36" w:rsidRDefault="00DB18CA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 (0.85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13ACA5DC" w14:textId="77777777" w:rsidR="00A4558D" w:rsidRPr="00F73FC0" w:rsidRDefault="00DB18CA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3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163ADA1" w14:textId="77777777" w:rsidR="00A4558D" w:rsidRPr="006932A5" w:rsidRDefault="00136989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2A5">
              <w:rPr>
                <w:rFonts w:ascii="Arial" w:hAnsi="Arial" w:cs="Arial"/>
                <w:sz w:val="16"/>
                <w:szCs w:val="16"/>
              </w:rPr>
              <w:t>-0.</w:t>
            </w:r>
            <w:r w:rsidR="006932A5" w:rsidRPr="006932A5">
              <w:rPr>
                <w:rFonts w:ascii="Arial" w:hAnsi="Arial" w:cs="Arial"/>
                <w:sz w:val="16"/>
                <w:szCs w:val="16"/>
              </w:rPr>
              <w:t>06 (0.89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4808E8FB" w14:textId="77777777" w:rsidR="00A4558D" w:rsidRPr="006932A5" w:rsidRDefault="006932A5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2A5">
              <w:rPr>
                <w:rFonts w:ascii="Arial" w:hAnsi="Arial" w:cs="Arial"/>
                <w:sz w:val="16"/>
                <w:szCs w:val="16"/>
              </w:rPr>
              <w:t>.95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8DEC9D1" w14:textId="77777777" w:rsidR="00A4558D" w:rsidRPr="00445F48" w:rsidRDefault="00D4715C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5F48">
              <w:rPr>
                <w:rFonts w:ascii="Arial" w:hAnsi="Arial" w:cs="Arial"/>
                <w:sz w:val="16"/>
                <w:szCs w:val="16"/>
              </w:rPr>
              <w:t>0.76 (0.70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35F1083B" w14:textId="77777777" w:rsidR="00A4558D" w:rsidRPr="00445F48" w:rsidRDefault="00D4715C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5F48">
              <w:rPr>
                <w:rFonts w:ascii="Arial" w:hAnsi="Arial" w:cs="Arial"/>
                <w:sz w:val="16"/>
                <w:szCs w:val="16"/>
              </w:rPr>
              <w:t>.28</w:t>
            </w:r>
          </w:p>
        </w:tc>
      </w:tr>
      <w:tr w:rsidR="00C50B2D" w:rsidRPr="00744A36" w14:paraId="13450E39" w14:textId="77777777" w:rsidTr="004D6FB9">
        <w:trPr>
          <w:trHeight w:val="20"/>
        </w:trPr>
        <w:tc>
          <w:tcPr>
            <w:tcW w:w="942" w:type="pct"/>
            <w:tcBorders>
              <w:right w:val="nil"/>
            </w:tcBorders>
          </w:tcPr>
          <w:p w14:paraId="6CA2C3EA" w14:textId="77777777" w:rsidR="00A4558D" w:rsidRPr="00744A36" w:rsidRDefault="00A4558D" w:rsidP="008850AF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left w:val="nil"/>
            </w:tcBorders>
          </w:tcPr>
          <w:p w14:paraId="3B42D1BB" w14:textId="77777777" w:rsidR="00A4558D" w:rsidRPr="00744A36" w:rsidRDefault="00A4558D" w:rsidP="008850AF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D74D82A" w14:textId="77777777" w:rsidR="00A4558D" w:rsidRPr="00744A36" w:rsidRDefault="00D5397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6 (1.08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69585F1" w14:textId="77777777" w:rsidR="00A4558D" w:rsidRPr="00744A36" w:rsidRDefault="00D5397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8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14061B7" w14:textId="77777777" w:rsidR="00A4558D" w:rsidRPr="00744A36" w:rsidRDefault="00DB18CA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3 (1.23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DF18A49" w14:textId="77777777" w:rsidR="00A4558D" w:rsidRPr="00F73FC0" w:rsidRDefault="00DB18CA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6530670" w14:textId="77777777" w:rsidR="00A4558D" w:rsidRPr="006932A5" w:rsidRDefault="006932A5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2A5">
              <w:rPr>
                <w:rFonts w:ascii="Arial" w:hAnsi="Arial" w:cs="Arial"/>
                <w:sz w:val="16"/>
                <w:szCs w:val="16"/>
              </w:rPr>
              <w:t>2.07 (1.27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0A2AAA18" w14:textId="77777777" w:rsidR="00A4558D" w:rsidRPr="006932A5" w:rsidRDefault="006932A5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932A5">
              <w:rPr>
                <w:rFonts w:ascii="Arial" w:hAnsi="Arial" w:cs="Arial"/>
                <w:sz w:val="16"/>
                <w:szCs w:val="16"/>
              </w:rPr>
              <w:t>.10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1CBFF10" w14:textId="77777777" w:rsidR="00A4558D" w:rsidRPr="00445F48" w:rsidRDefault="00D4715C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5F48">
              <w:rPr>
                <w:rFonts w:ascii="Arial" w:hAnsi="Arial" w:cs="Arial"/>
                <w:sz w:val="16"/>
                <w:szCs w:val="16"/>
              </w:rPr>
              <w:t>2.61 (1.00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2A04BFF6" w14:textId="77777777" w:rsidR="00A4558D" w:rsidRPr="00F73FC0" w:rsidRDefault="00D4715C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</w:t>
            </w:r>
            <w:r w:rsidR="00445F48" w:rsidRPr="00F73FC0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</w:tr>
      <w:tr w:rsidR="00C50B2D" w:rsidRPr="00744A36" w14:paraId="518808CB" w14:textId="77777777" w:rsidTr="004D6FB9">
        <w:trPr>
          <w:trHeight w:val="20"/>
        </w:trPr>
        <w:tc>
          <w:tcPr>
            <w:tcW w:w="1505" w:type="pct"/>
            <w:gridSpan w:val="2"/>
          </w:tcPr>
          <w:p w14:paraId="5B3F499E" w14:textId="77777777" w:rsidR="00A4558D" w:rsidRPr="00744A36" w:rsidRDefault="00A4558D" w:rsidP="0040744E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Employment (ref=employed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5F812FC" w14:textId="77777777" w:rsidR="00A4558D" w:rsidRPr="00744A36" w:rsidRDefault="00D5397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8 (0.81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8FD0632" w14:textId="77777777" w:rsidR="00A4558D" w:rsidRPr="00744A36" w:rsidRDefault="00D5397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5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DE36BED" w14:textId="77777777" w:rsidR="00A4558D" w:rsidRPr="00EF2358" w:rsidRDefault="00EF2358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F2358">
              <w:rPr>
                <w:rFonts w:ascii="Arial" w:hAnsi="Arial" w:cs="Arial"/>
                <w:sz w:val="16"/>
                <w:szCs w:val="16"/>
              </w:rPr>
              <w:t>4.69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EF2358">
              <w:rPr>
                <w:rFonts w:ascii="Arial" w:hAnsi="Arial" w:cs="Arial"/>
                <w:sz w:val="16"/>
                <w:szCs w:val="16"/>
              </w:rPr>
              <w:t>.88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8B0530A" w14:textId="77777777" w:rsidR="00A4558D" w:rsidRPr="00F73FC0" w:rsidRDefault="00EF2358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F6E8EB6" w14:textId="77777777" w:rsidR="00A4558D" w:rsidRPr="006932A5" w:rsidRDefault="006932A5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83 (0.9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F659B21" w14:textId="77777777" w:rsidR="00A4558D" w:rsidRPr="00F73FC0" w:rsidRDefault="006932A5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02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7FD37FA" w14:textId="77777777" w:rsidR="00A4558D" w:rsidRPr="00445F48" w:rsidRDefault="00445F48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45F48">
              <w:rPr>
                <w:rFonts w:ascii="Arial" w:hAnsi="Arial" w:cs="Arial"/>
                <w:sz w:val="16"/>
                <w:szCs w:val="16"/>
              </w:rPr>
              <w:t>2.73 (0.73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38593661" w14:textId="77777777" w:rsidR="00A4558D" w:rsidRPr="00F73FC0" w:rsidRDefault="00445F48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1C00476B" w14:textId="77777777" w:rsidTr="004D6FB9">
        <w:trPr>
          <w:trHeight w:val="20"/>
        </w:trPr>
        <w:tc>
          <w:tcPr>
            <w:tcW w:w="1505" w:type="pct"/>
            <w:gridSpan w:val="2"/>
          </w:tcPr>
          <w:p w14:paraId="6AC6409D" w14:textId="77777777" w:rsidR="00A4558D" w:rsidRPr="00744A36" w:rsidRDefault="00A4558D" w:rsidP="0040744E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Partner (ref=partner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2A9C450" w14:textId="77777777" w:rsidR="00A4558D" w:rsidRPr="00744A36" w:rsidRDefault="00D5397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 (0.78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5DD25E0" w14:textId="77777777" w:rsidR="00A4558D" w:rsidRPr="00744A36" w:rsidRDefault="00D5397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4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002E309" w14:textId="77777777" w:rsidR="00A4558D" w:rsidRPr="00EF2358" w:rsidRDefault="00EF2358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9 (0.85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29CC8FE3" w14:textId="77777777" w:rsidR="00A4558D" w:rsidRPr="00F73FC0" w:rsidRDefault="00EF2358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03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7B8B31C" w14:textId="77777777" w:rsidR="00A4558D" w:rsidRPr="006932A5" w:rsidRDefault="006932A5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 (0.90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3BC0320" w14:textId="77777777" w:rsidR="00A4558D" w:rsidRPr="00F73FC0" w:rsidRDefault="006932A5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4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ED0C72F" w14:textId="77777777" w:rsidR="00A4558D" w:rsidRPr="00445F48" w:rsidRDefault="00445F48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0 (0.71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7A76008E" w14:textId="77777777" w:rsidR="00A4558D" w:rsidRPr="00445F48" w:rsidRDefault="00445F48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7</w:t>
            </w:r>
          </w:p>
        </w:tc>
      </w:tr>
      <w:tr w:rsidR="000F40B1" w:rsidRPr="00744A36" w14:paraId="6168BAC3" w14:textId="77777777" w:rsidTr="008A52E8">
        <w:trPr>
          <w:trHeight w:val="20"/>
        </w:trPr>
        <w:tc>
          <w:tcPr>
            <w:tcW w:w="5000" w:type="pct"/>
            <w:gridSpan w:val="10"/>
            <w:shd w:val="clear" w:color="auto" w:fill="E7E6E6" w:themeFill="background2"/>
          </w:tcPr>
          <w:p w14:paraId="51C082DA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Clinical factors</w:t>
            </w:r>
          </w:p>
        </w:tc>
      </w:tr>
      <w:tr w:rsidR="000F40B1" w:rsidRPr="00744A36" w14:paraId="5FD85F2D" w14:textId="77777777" w:rsidTr="004D6FB9">
        <w:trPr>
          <w:trHeight w:val="20"/>
        </w:trPr>
        <w:tc>
          <w:tcPr>
            <w:tcW w:w="1505" w:type="pct"/>
            <w:gridSpan w:val="2"/>
          </w:tcPr>
          <w:p w14:paraId="09D1B551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Years since diagnosis (years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D259C2C" w14:textId="77777777" w:rsidR="000F40B1" w:rsidRPr="00744A36" w:rsidRDefault="00731958" w:rsidP="008A52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49 (0.11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36E52338" w14:textId="77777777" w:rsidR="000F40B1" w:rsidRPr="00F73FC0" w:rsidRDefault="00731958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F84F004" w14:textId="77777777" w:rsidR="000F40B1" w:rsidRPr="008C031E" w:rsidRDefault="00D3294E" w:rsidP="008A52E8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35 (0.1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79F886AB" w14:textId="77777777" w:rsidR="000F40B1" w:rsidRPr="00F73FC0" w:rsidRDefault="00D3294E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.005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E533752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9 (0.13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97E1F86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68C569C" w14:textId="77777777" w:rsidR="000F40B1" w:rsidRPr="008C031E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39 (0.10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70E36CF8" w14:textId="77777777" w:rsidR="000F40B1" w:rsidRPr="00F73FC0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0F40B1" w:rsidRPr="00744A36" w14:paraId="212FBC93" w14:textId="77777777" w:rsidTr="004D6FB9">
        <w:trPr>
          <w:trHeight w:val="20"/>
        </w:trPr>
        <w:tc>
          <w:tcPr>
            <w:tcW w:w="1505" w:type="pct"/>
            <w:gridSpan w:val="2"/>
          </w:tcPr>
          <w:p w14:paraId="0AC82F92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Tumor location (ref=colon</w:t>
            </w:r>
            <w:r>
              <w:rPr>
                <w:rFonts w:ascii="Arial" w:hAnsi="Arial" w:cs="Arial"/>
                <w:sz w:val="16"/>
                <w:szCs w:val="16"/>
              </w:rPr>
              <w:t xml:space="preserve"> vs. rectum cancer</w:t>
            </w:r>
            <w:r w:rsidRPr="00744A3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CD5AEEF" w14:textId="77777777" w:rsidR="000F40B1" w:rsidRPr="00744A36" w:rsidRDefault="00343FAA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2 (0.6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CA4D7D2" w14:textId="77777777" w:rsidR="000F40B1" w:rsidRPr="00744A36" w:rsidRDefault="00343FAA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6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AF87AB2" w14:textId="77777777" w:rsidR="000F40B1" w:rsidRPr="002771EA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71EA">
              <w:rPr>
                <w:rFonts w:ascii="Arial" w:hAnsi="Arial" w:cs="Arial"/>
                <w:sz w:val="16"/>
                <w:szCs w:val="16"/>
              </w:rPr>
              <w:t>-1.38 (0.70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987A540" w14:textId="77777777" w:rsidR="000F40B1" w:rsidRPr="00F73FC0" w:rsidRDefault="00D3294E" w:rsidP="008A52E8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5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3DB76FE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2 (0.75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570DA18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4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56BB32C" w14:textId="77777777" w:rsidR="000F40B1" w:rsidRPr="00744A36" w:rsidRDefault="00427929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00 (0.58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0FC55A8E" w14:textId="77777777" w:rsidR="000F40B1" w:rsidRPr="00744A36" w:rsidRDefault="00427929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0</w:t>
            </w:r>
          </w:p>
        </w:tc>
      </w:tr>
      <w:tr w:rsidR="000F40B1" w:rsidRPr="00744A36" w14:paraId="6F14CA51" w14:textId="77777777" w:rsidTr="004D6FB9">
        <w:trPr>
          <w:trHeight w:val="20"/>
        </w:trPr>
        <w:tc>
          <w:tcPr>
            <w:tcW w:w="942" w:type="pct"/>
            <w:tcBorders>
              <w:right w:val="nil"/>
            </w:tcBorders>
          </w:tcPr>
          <w:p w14:paraId="3F6215B7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umor</w:t>
            </w:r>
            <w:r w:rsidRPr="00744A36">
              <w:rPr>
                <w:rFonts w:ascii="Arial" w:hAnsi="Arial" w:cs="Arial"/>
                <w:sz w:val="16"/>
                <w:szCs w:val="16"/>
              </w:rPr>
              <w:t xml:space="preserve"> stage (ref=stage I)</w:t>
            </w:r>
          </w:p>
        </w:tc>
        <w:tc>
          <w:tcPr>
            <w:tcW w:w="563" w:type="pct"/>
            <w:tcBorders>
              <w:left w:val="nil"/>
            </w:tcBorders>
          </w:tcPr>
          <w:p w14:paraId="30E7DDCE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A34F6E3" w14:textId="77777777" w:rsidR="000F40B1" w:rsidRPr="00744A36" w:rsidRDefault="00343FAA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 (0.76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CF02E24" w14:textId="77777777" w:rsidR="000F40B1" w:rsidRPr="00744A36" w:rsidRDefault="00343FAA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4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5270673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57 (0.8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52F4EDB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6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2F102AD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26 (0.89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43005587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6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EDDFC19" w14:textId="77777777" w:rsidR="000F40B1" w:rsidRPr="00744A36" w:rsidRDefault="00427929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 (0.70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251D460B" w14:textId="77777777" w:rsidR="000F40B1" w:rsidRPr="00744A36" w:rsidRDefault="00427929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6</w:t>
            </w:r>
          </w:p>
        </w:tc>
      </w:tr>
      <w:tr w:rsidR="000F40B1" w:rsidRPr="00744A36" w14:paraId="077E0CDD" w14:textId="77777777" w:rsidTr="004D6FB9">
        <w:trPr>
          <w:trHeight w:val="20"/>
        </w:trPr>
        <w:tc>
          <w:tcPr>
            <w:tcW w:w="942" w:type="pct"/>
            <w:tcBorders>
              <w:right w:val="nil"/>
            </w:tcBorders>
          </w:tcPr>
          <w:p w14:paraId="0BA279B8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left w:val="nil"/>
            </w:tcBorders>
          </w:tcPr>
          <w:p w14:paraId="732437B8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F7A90AB" w14:textId="77777777" w:rsidR="000F40B1" w:rsidRPr="00744A36" w:rsidRDefault="00343FAA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3 (0.80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2C0CCFA8" w14:textId="77777777" w:rsidR="000F40B1" w:rsidRPr="00F73FC0" w:rsidRDefault="00343FAA" w:rsidP="008A52E8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04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2872A37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9 (0.89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166B2CB7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89F2CD2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5 (0.9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D873194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79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685EAEF" w14:textId="77777777" w:rsidR="000F40B1" w:rsidRPr="00744A36" w:rsidRDefault="00427929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7 (0.74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1A92A985" w14:textId="77777777" w:rsidR="000F40B1" w:rsidRPr="00744A36" w:rsidRDefault="00427929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6</w:t>
            </w:r>
          </w:p>
        </w:tc>
      </w:tr>
      <w:tr w:rsidR="000F40B1" w:rsidRPr="00744A36" w14:paraId="1948D921" w14:textId="77777777" w:rsidTr="004D6FB9">
        <w:trPr>
          <w:trHeight w:val="20"/>
        </w:trPr>
        <w:tc>
          <w:tcPr>
            <w:tcW w:w="942" w:type="pct"/>
            <w:tcBorders>
              <w:right w:val="nil"/>
            </w:tcBorders>
          </w:tcPr>
          <w:p w14:paraId="09C040F2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left w:val="nil"/>
            </w:tcBorders>
          </w:tcPr>
          <w:p w14:paraId="2F884268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96855FE" w14:textId="77777777" w:rsidR="000F40B1" w:rsidRPr="00744A36" w:rsidRDefault="00343FAA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11 (1.77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2B7AC51" w14:textId="77777777" w:rsidR="000F40B1" w:rsidRPr="00744A36" w:rsidRDefault="00343FAA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4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B5A7E5C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6 (1.8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09AE6E96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46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3D517FC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6 (1.9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2105C776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5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5C1B415" w14:textId="77777777" w:rsidR="000F40B1" w:rsidRPr="00744A36" w:rsidRDefault="00427929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1 (1.57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23268F01" w14:textId="77777777" w:rsidR="000F40B1" w:rsidRPr="00744A36" w:rsidRDefault="00427929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8</w:t>
            </w:r>
          </w:p>
        </w:tc>
      </w:tr>
      <w:tr w:rsidR="000F40B1" w:rsidRPr="00744A36" w14:paraId="540A680B" w14:textId="77777777" w:rsidTr="004D6FB9">
        <w:trPr>
          <w:trHeight w:val="20"/>
        </w:trPr>
        <w:tc>
          <w:tcPr>
            <w:tcW w:w="1505" w:type="pct"/>
            <w:gridSpan w:val="2"/>
          </w:tcPr>
          <w:p w14:paraId="1ABE9092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Chemotherapy (ref=no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BBCF2C1" w14:textId="77777777" w:rsidR="000F40B1" w:rsidRPr="00744A36" w:rsidRDefault="00731958" w:rsidP="008A52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3.05 (0.68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3AB9950E" w14:textId="77777777" w:rsidR="000F40B1" w:rsidRPr="00F73FC0" w:rsidRDefault="00731958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C9803BD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75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ED458B4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98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35BD2B8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4 (0.80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4AFDB3F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6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97AEA22" w14:textId="77777777" w:rsidR="000F40B1" w:rsidRPr="008C031E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1.45 (0.63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7B7509EB" w14:textId="77777777" w:rsidR="000F40B1" w:rsidRPr="00F73FC0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.02</w:t>
            </w:r>
          </w:p>
        </w:tc>
      </w:tr>
      <w:tr w:rsidR="000F40B1" w:rsidRPr="00744A36" w14:paraId="046434BE" w14:textId="77777777" w:rsidTr="004D6FB9">
        <w:trPr>
          <w:trHeight w:val="20"/>
        </w:trPr>
        <w:tc>
          <w:tcPr>
            <w:tcW w:w="1505" w:type="pct"/>
            <w:gridSpan w:val="2"/>
          </w:tcPr>
          <w:p w14:paraId="2E464896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Radiotherapy (ref</w:t>
            </w:r>
            <w:r>
              <w:rPr>
                <w:rFonts w:ascii="Arial" w:hAnsi="Arial" w:cs="Arial"/>
                <w:sz w:val="16"/>
                <w:szCs w:val="16"/>
              </w:rPr>
              <w:t>=</w:t>
            </w:r>
            <w:r w:rsidRPr="00744A36">
              <w:rPr>
                <w:rFonts w:ascii="Arial" w:hAnsi="Arial" w:cs="Arial"/>
                <w:sz w:val="16"/>
                <w:szCs w:val="16"/>
              </w:rPr>
              <w:t>no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95B6D1F" w14:textId="77777777" w:rsidR="000F40B1" w:rsidRPr="00744A36" w:rsidRDefault="00731958" w:rsidP="008A52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1.19 (0.67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237614CE" w14:textId="77777777" w:rsidR="000F40B1" w:rsidRPr="00744A36" w:rsidRDefault="00731958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n-GB"/>
              </w:rPr>
              <w:t>.08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408F4D0" w14:textId="77777777" w:rsidR="000F40B1" w:rsidRPr="008C031E" w:rsidRDefault="00D3294E" w:rsidP="008A52E8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1.23 (0.74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66A47819" w14:textId="77777777" w:rsidR="000F40B1" w:rsidRPr="008C031E" w:rsidRDefault="00D3294E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n-GB"/>
              </w:rPr>
              <w:t>.10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EA03B30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6 (0.78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40B6DB0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3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57BDD30" w14:textId="77777777" w:rsidR="000F40B1" w:rsidRPr="008C031E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1.16 (0.61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2BE17C24" w14:textId="77777777" w:rsidR="000F40B1" w:rsidRPr="008C031E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eastAsiaTheme="minorHAnsi" w:hAnsi="Arial" w:cs="Arial"/>
                <w:color w:val="000000"/>
                <w:sz w:val="16"/>
                <w:szCs w:val="16"/>
                <w:lang w:val="en-GB"/>
              </w:rPr>
              <w:t>.06</w:t>
            </w:r>
          </w:p>
        </w:tc>
      </w:tr>
      <w:tr w:rsidR="000F40B1" w:rsidRPr="00744A36" w14:paraId="73A1C65E" w14:textId="77777777" w:rsidTr="004D6FB9">
        <w:trPr>
          <w:trHeight w:val="20"/>
        </w:trPr>
        <w:tc>
          <w:tcPr>
            <w:tcW w:w="1505" w:type="pct"/>
            <w:gridSpan w:val="2"/>
          </w:tcPr>
          <w:p w14:paraId="13481154" w14:textId="77777777" w:rsidR="000F40B1" w:rsidRPr="00744A36" w:rsidRDefault="000F40B1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Diabetes mellitus (ref=no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ECD6EC0" w14:textId="77777777" w:rsidR="000F40B1" w:rsidRPr="00744A36" w:rsidRDefault="00731958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3 (0.93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A1E8E2C" w14:textId="77777777" w:rsidR="000F40B1" w:rsidRPr="00F73FC0" w:rsidRDefault="00731958" w:rsidP="008A52E8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04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1410055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2 (1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5B68841" w14:textId="77777777" w:rsidR="000F40B1" w:rsidRPr="00744A36" w:rsidRDefault="00D3294E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07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6961B79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1 (1.08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7A8E684" w14:textId="77777777" w:rsidR="000F40B1" w:rsidRPr="00F73FC0" w:rsidRDefault="006D517B" w:rsidP="008A52E8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4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5A05602" w14:textId="77777777" w:rsidR="000F40B1" w:rsidRPr="00744A36" w:rsidRDefault="00427929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27 (0.84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13104E8A" w14:textId="77777777" w:rsidR="000F40B1" w:rsidRPr="00F73FC0" w:rsidRDefault="00427929" w:rsidP="008A52E8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07</w:t>
            </w:r>
          </w:p>
        </w:tc>
      </w:tr>
      <w:tr w:rsidR="000F40B1" w:rsidRPr="00744A36" w14:paraId="0B454015" w14:textId="77777777" w:rsidTr="004D6FB9">
        <w:trPr>
          <w:trHeight w:val="20"/>
        </w:trPr>
        <w:tc>
          <w:tcPr>
            <w:tcW w:w="1505" w:type="pct"/>
            <w:gridSpan w:val="2"/>
          </w:tcPr>
          <w:p w14:paraId="2043F3DE" w14:textId="77777777" w:rsidR="000F40B1" w:rsidRPr="00744A36" w:rsidRDefault="006D517B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Osteoarthritis (ref=no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9EF5EE4" w14:textId="77777777" w:rsidR="000F40B1" w:rsidRPr="00744A36" w:rsidRDefault="00731958" w:rsidP="008A52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4.28 (0.73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1F184977" w14:textId="77777777" w:rsidR="000F40B1" w:rsidRPr="00F73FC0" w:rsidRDefault="00731958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1C71EA5" w14:textId="77777777" w:rsidR="000F40B1" w:rsidRPr="008C031E" w:rsidRDefault="00D3294E" w:rsidP="008A52E8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7.35 (0.79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4EEF4D33" w14:textId="77777777" w:rsidR="000F40B1" w:rsidRPr="00F73FC0" w:rsidRDefault="00D3294E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D716C47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9 (0.85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1353CCF7" w14:textId="77777777" w:rsidR="000F40B1" w:rsidRPr="00F73FC0" w:rsidRDefault="006D517B" w:rsidP="008A52E8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0EAEC29" w14:textId="77777777" w:rsidR="000F40B1" w:rsidRPr="008C031E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5.50 (0.66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1F729EDD" w14:textId="77777777" w:rsidR="000F40B1" w:rsidRPr="00F73FC0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0F40B1" w:rsidRPr="00744A36" w14:paraId="3000DA93" w14:textId="77777777" w:rsidTr="004D6FB9">
        <w:trPr>
          <w:trHeight w:val="20"/>
        </w:trPr>
        <w:tc>
          <w:tcPr>
            <w:tcW w:w="1505" w:type="pct"/>
            <w:gridSpan w:val="2"/>
          </w:tcPr>
          <w:p w14:paraId="7AB81727" w14:textId="77777777" w:rsidR="000F40B1" w:rsidRPr="00744A36" w:rsidRDefault="006D517B" w:rsidP="008A52E8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Rheumatoid arthritis (ref=no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35D35D9" w14:textId="77777777" w:rsidR="000F40B1" w:rsidRPr="00744A36" w:rsidRDefault="00731958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3 (1.43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29E770EB" w14:textId="77777777" w:rsidR="000F40B1" w:rsidRPr="00F73FC0" w:rsidRDefault="00731958" w:rsidP="008A52E8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EE3ABDB" w14:textId="77777777" w:rsidR="000F40B1" w:rsidRPr="008C031E" w:rsidRDefault="00D3294E" w:rsidP="008A52E8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13.78 (1.55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6F44CB25" w14:textId="77777777" w:rsidR="000F40B1" w:rsidRPr="00F73FC0" w:rsidRDefault="00D3294E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D323B6F" w14:textId="77777777" w:rsidR="000F40B1" w:rsidRPr="00744A36" w:rsidRDefault="006D517B" w:rsidP="008A52E8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21 (1.67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4B1EE7DE" w14:textId="77777777" w:rsidR="000F40B1" w:rsidRPr="00F73FC0" w:rsidRDefault="006D517B" w:rsidP="008A52E8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BB2019E" w14:textId="77777777" w:rsidR="000F40B1" w:rsidRPr="008C031E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10.78 (1.29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76F4FFA8" w14:textId="77777777" w:rsidR="000F40B1" w:rsidRPr="00F73FC0" w:rsidRDefault="00427929" w:rsidP="008A52E8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744A36" w:rsidRPr="00744A36" w14:paraId="1AF04CC5" w14:textId="77777777" w:rsidTr="00744A36">
        <w:trPr>
          <w:trHeight w:val="20"/>
        </w:trPr>
        <w:tc>
          <w:tcPr>
            <w:tcW w:w="5000" w:type="pct"/>
            <w:gridSpan w:val="10"/>
            <w:shd w:val="clear" w:color="auto" w:fill="E7E6E6" w:themeFill="background2"/>
          </w:tcPr>
          <w:p w14:paraId="2BCE0DB3" w14:textId="77777777" w:rsidR="00744A36" w:rsidRPr="00744A36" w:rsidRDefault="00744A36" w:rsidP="0027433D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Lifestyle factors</w:t>
            </w:r>
          </w:p>
        </w:tc>
      </w:tr>
      <w:tr w:rsidR="00C50B2D" w:rsidRPr="00744A36" w14:paraId="483F81DF" w14:textId="77777777" w:rsidTr="004D6FB9">
        <w:trPr>
          <w:trHeight w:val="20"/>
        </w:trPr>
        <w:tc>
          <w:tcPr>
            <w:tcW w:w="1505" w:type="pct"/>
            <w:gridSpan w:val="2"/>
          </w:tcPr>
          <w:p w14:paraId="0FBDD2A6" w14:textId="77777777" w:rsidR="007811F1" w:rsidRPr="00744A36" w:rsidRDefault="007811F1" w:rsidP="007811F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Alcohol (drinks/week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046DCD0" w14:textId="77777777" w:rsidR="007811F1" w:rsidRPr="00744A36" w:rsidRDefault="00343FAA" w:rsidP="007811F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3 (0.0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991B503" w14:textId="77777777" w:rsidR="007811F1" w:rsidRPr="00744A36" w:rsidRDefault="00343FAA" w:rsidP="007811F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44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5D9F654" w14:textId="77777777" w:rsidR="007811F1" w:rsidRPr="008C031E" w:rsidRDefault="00EF2358" w:rsidP="007811F1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08 (0.04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35CBCC42" w14:textId="77777777" w:rsidR="007811F1" w:rsidRPr="00F73FC0" w:rsidRDefault="00EF2358" w:rsidP="007811F1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.05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667CE59" w14:textId="77777777" w:rsidR="007811F1" w:rsidRPr="00744A36" w:rsidRDefault="00770912" w:rsidP="007811F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7 (0.0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7642C63" w14:textId="77777777" w:rsidR="007811F1" w:rsidRPr="00744A36" w:rsidRDefault="00770912" w:rsidP="007811F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2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90795B4" w14:textId="77777777" w:rsidR="007811F1" w:rsidRPr="00744A36" w:rsidRDefault="00BA371E" w:rsidP="007811F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5 (0.03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5306D5A8" w14:textId="77777777" w:rsidR="007811F1" w:rsidRPr="00744A36" w:rsidRDefault="00BA371E" w:rsidP="007811F1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2</w:t>
            </w:r>
          </w:p>
        </w:tc>
      </w:tr>
      <w:tr w:rsidR="00C50B2D" w:rsidRPr="00744A36" w14:paraId="6AAA6F52" w14:textId="77777777" w:rsidTr="004D6FB9">
        <w:trPr>
          <w:trHeight w:val="20"/>
        </w:trPr>
        <w:tc>
          <w:tcPr>
            <w:tcW w:w="942" w:type="pct"/>
            <w:tcBorders>
              <w:right w:val="nil"/>
            </w:tcBorders>
          </w:tcPr>
          <w:p w14:paraId="47661ACF" w14:textId="77777777" w:rsidR="00A4558D" w:rsidRPr="00744A36" w:rsidRDefault="003613AB" w:rsidP="00535A19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Smoking (ref=never smoker)</w:t>
            </w:r>
          </w:p>
        </w:tc>
        <w:tc>
          <w:tcPr>
            <w:tcW w:w="563" w:type="pct"/>
            <w:tcBorders>
              <w:left w:val="nil"/>
            </w:tcBorders>
          </w:tcPr>
          <w:p w14:paraId="331F4606" w14:textId="77777777" w:rsidR="00A4558D" w:rsidRPr="00744A36" w:rsidRDefault="00A4558D" w:rsidP="00535A19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Former smoker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1CE3151" w14:textId="77777777" w:rsidR="00A4558D" w:rsidRPr="00744A36" w:rsidRDefault="00343FAA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 (0.70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E46C1CC" w14:textId="77777777" w:rsidR="00A4558D" w:rsidRPr="00744A36" w:rsidRDefault="00343FAA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33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B8592FE" w14:textId="77777777" w:rsidR="00A4558D" w:rsidRPr="00744A36" w:rsidRDefault="00EF2358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45 (0.77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E64D2B2" w14:textId="77777777" w:rsidR="00A4558D" w:rsidRPr="00744A36" w:rsidRDefault="00EF2358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56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CF3C7E3" w14:textId="77777777" w:rsidR="00A4558D" w:rsidRPr="00744A36" w:rsidRDefault="00770912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30 (0.8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F482568" w14:textId="77777777" w:rsidR="00A4558D" w:rsidRPr="00744A36" w:rsidRDefault="00770912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DCFEDBC" w14:textId="77777777" w:rsidR="00A4558D" w:rsidRPr="00744A36" w:rsidRDefault="00BA371E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(0.64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6CE00EF3" w14:textId="77777777" w:rsidR="00A4558D" w:rsidRPr="00744A36" w:rsidRDefault="00BA371E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97</w:t>
            </w:r>
          </w:p>
        </w:tc>
      </w:tr>
      <w:tr w:rsidR="00C50B2D" w:rsidRPr="00744A36" w14:paraId="7D5A8A7C" w14:textId="77777777" w:rsidTr="004D6FB9">
        <w:trPr>
          <w:trHeight w:val="20"/>
        </w:trPr>
        <w:tc>
          <w:tcPr>
            <w:tcW w:w="942" w:type="pct"/>
            <w:tcBorders>
              <w:right w:val="nil"/>
            </w:tcBorders>
          </w:tcPr>
          <w:p w14:paraId="277D7E1F" w14:textId="77777777" w:rsidR="00A4558D" w:rsidRPr="00744A36" w:rsidRDefault="00A4558D" w:rsidP="00535A19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3" w:type="pct"/>
            <w:tcBorders>
              <w:left w:val="nil"/>
            </w:tcBorders>
          </w:tcPr>
          <w:p w14:paraId="145C433B" w14:textId="77777777" w:rsidR="00A4558D" w:rsidRPr="00744A36" w:rsidRDefault="00A4558D" w:rsidP="00535A19"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Current smoker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28BEB5A" w14:textId="77777777" w:rsidR="00A4558D" w:rsidRPr="00744A36" w:rsidRDefault="00343FAA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5 (1.13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CD0A906" w14:textId="77777777" w:rsidR="00A4558D" w:rsidRPr="00744A36" w:rsidRDefault="00343FAA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3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BF1100A" w14:textId="77777777" w:rsidR="00A4558D" w:rsidRPr="00744A36" w:rsidRDefault="00EF2358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36 (1.23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A0126B3" w14:textId="77777777" w:rsidR="00A4558D" w:rsidRPr="00744A36" w:rsidRDefault="00EF2358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27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9367D69" w14:textId="77777777" w:rsidR="00A4558D" w:rsidRPr="00744A36" w:rsidRDefault="00770912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88 (1.31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A7623ED" w14:textId="77777777" w:rsidR="00A4558D" w:rsidRPr="00744A36" w:rsidRDefault="00770912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5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14CFB76" w14:textId="77777777" w:rsidR="00A4558D" w:rsidRPr="00744A36" w:rsidRDefault="00BA371E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1 (1.02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6157B8D4" w14:textId="77777777" w:rsidR="00A4558D" w:rsidRPr="00744A36" w:rsidRDefault="00BA371E" w:rsidP="00535A19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7</w:t>
            </w:r>
          </w:p>
        </w:tc>
      </w:tr>
      <w:tr w:rsidR="00C50B2D" w:rsidRPr="00744A36" w14:paraId="63250345" w14:textId="77777777" w:rsidTr="004D6FB9">
        <w:trPr>
          <w:trHeight w:val="20"/>
        </w:trPr>
        <w:tc>
          <w:tcPr>
            <w:tcW w:w="1505" w:type="pct"/>
            <w:gridSpan w:val="2"/>
          </w:tcPr>
          <w:p w14:paraId="157F9F5A" w14:textId="77777777" w:rsidR="00A4558D" w:rsidRPr="00744A36" w:rsidRDefault="00A4558D" w:rsidP="0040744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Physical activity (hours/week)</w:t>
            </w:r>
            <w:r w:rsidR="000F40B1" w:rsidRPr="000F40B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C10ED2D" w14:textId="77777777" w:rsidR="00A4558D" w:rsidRPr="00744A36" w:rsidRDefault="00343FAA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 (0.0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1067BB01" w14:textId="77777777" w:rsidR="00A4558D" w:rsidRPr="00744A36" w:rsidRDefault="00343FAA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67DDF2A" w14:textId="77777777" w:rsidR="00A4558D" w:rsidRPr="00744A36" w:rsidRDefault="00EF2358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 (0.0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5E74B3D" w14:textId="77777777" w:rsidR="00A4558D" w:rsidRPr="00F73FC0" w:rsidRDefault="00EF2358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53E3C1A" w14:textId="77777777" w:rsidR="00A4558D" w:rsidRPr="00744A36" w:rsidRDefault="00770912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 (0.0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F947C39" w14:textId="77777777" w:rsidR="00A4558D" w:rsidRPr="00F73FC0" w:rsidRDefault="00770912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E6E7B2F" w14:textId="77777777" w:rsidR="00A4558D" w:rsidRPr="00744A36" w:rsidRDefault="00BA371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 (0.03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4F78AA2B" w14:textId="77777777" w:rsidR="00A4558D" w:rsidRPr="00F73FC0" w:rsidRDefault="00BA371E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01</w:t>
            </w:r>
          </w:p>
        </w:tc>
      </w:tr>
      <w:tr w:rsidR="00C50B2D" w:rsidRPr="00744A36" w14:paraId="031834A6" w14:textId="77777777" w:rsidTr="004D6FB9">
        <w:trPr>
          <w:trHeight w:val="20"/>
        </w:trPr>
        <w:tc>
          <w:tcPr>
            <w:tcW w:w="1505" w:type="pct"/>
            <w:gridSpan w:val="2"/>
          </w:tcPr>
          <w:p w14:paraId="1DFB4B21" w14:textId="77777777" w:rsidR="00A4558D" w:rsidRPr="00744A36" w:rsidRDefault="00A4558D" w:rsidP="0040744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Body mass index (kg/m</w:t>
            </w:r>
            <w:r w:rsidRPr="00744A36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744A36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C7DFB64" w14:textId="77777777" w:rsidR="00A4558D" w:rsidRPr="00744A36" w:rsidRDefault="00343FAA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 (0.07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18221355" w14:textId="77777777" w:rsidR="00A4558D" w:rsidRPr="00F73FC0" w:rsidRDefault="00343FAA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03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E4C5BD9" w14:textId="77777777" w:rsidR="00A4558D" w:rsidRPr="00744A36" w:rsidRDefault="00EF2358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 (0.08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026C87FA" w14:textId="77777777" w:rsidR="00A4558D" w:rsidRPr="00744A36" w:rsidRDefault="00EF2358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3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8A923EA" w14:textId="77777777" w:rsidR="00A4558D" w:rsidRPr="00744A36" w:rsidRDefault="00770912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 (0.08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2BD3944A" w14:textId="77777777" w:rsidR="00A4558D" w:rsidRPr="00744A36" w:rsidRDefault="00770912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.16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EECA1EA" w14:textId="77777777" w:rsidR="00A4558D" w:rsidRPr="00744A36" w:rsidRDefault="00BA371E" w:rsidP="002743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 (0.06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070C6F58" w14:textId="77777777" w:rsidR="00A4558D" w:rsidRPr="00F73FC0" w:rsidRDefault="00BA371E" w:rsidP="0027433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hAnsi="Arial" w:cs="Arial"/>
                <w:b/>
                <w:sz w:val="16"/>
                <w:szCs w:val="16"/>
              </w:rPr>
              <w:t>.01</w:t>
            </w:r>
          </w:p>
        </w:tc>
      </w:tr>
      <w:tr w:rsidR="00CA30B7" w:rsidRPr="00744A36" w14:paraId="267D8903" w14:textId="77777777" w:rsidTr="00744A36">
        <w:trPr>
          <w:trHeight w:val="20"/>
        </w:trPr>
        <w:tc>
          <w:tcPr>
            <w:tcW w:w="5000" w:type="pct"/>
            <w:gridSpan w:val="10"/>
            <w:shd w:val="clear" w:color="auto" w:fill="E7E6E6" w:themeFill="background2"/>
          </w:tcPr>
          <w:p w14:paraId="52A88830" w14:textId="77777777" w:rsidR="00CA30B7" w:rsidRPr="00744A36" w:rsidRDefault="00787523" w:rsidP="00CA30B7">
            <w:pPr>
              <w:pStyle w:val="NoSpacing"/>
              <w:rPr>
                <w:rFonts w:ascii="Arial" w:hAnsi="Arial" w:cs="Arial"/>
                <w:b/>
                <w:sz w:val="16"/>
                <w:szCs w:val="16"/>
              </w:rPr>
            </w:pPr>
            <w:r w:rsidRPr="00744A36">
              <w:rPr>
                <w:rFonts w:ascii="Arial" w:hAnsi="Arial" w:cs="Arial"/>
                <w:b/>
                <w:sz w:val="16"/>
                <w:szCs w:val="16"/>
              </w:rPr>
              <w:t>Psychological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nd health-related quality of life (HRQoL)</w:t>
            </w:r>
            <w:r w:rsidRPr="00744A36">
              <w:rPr>
                <w:rFonts w:ascii="Arial" w:hAnsi="Arial" w:cs="Arial"/>
                <w:b/>
                <w:sz w:val="16"/>
                <w:szCs w:val="16"/>
              </w:rPr>
              <w:t xml:space="preserve"> factors</w:t>
            </w:r>
          </w:p>
        </w:tc>
      </w:tr>
      <w:tr w:rsidR="00C50B2D" w:rsidRPr="00744A36" w14:paraId="63F14148" w14:textId="77777777" w:rsidTr="004D6FB9">
        <w:trPr>
          <w:trHeight w:val="20"/>
        </w:trPr>
        <w:tc>
          <w:tcPr>
            <w:tcW w:w="1505" w:type="pct"/>
            <w:gridSpan w:val="2"/>
          </w:tcPr>
          <w:p w14:paraId="38FDEDF7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Anxiety (ref=no)</w:t>
            </w:r>
            <w:r w:rsidR="000F40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40B1" w:rsidRPr="000F40B1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09EE737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6.65 (0.78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6B18CB38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13923EC" w14:textId="77777777" w:rsidR="00C50B2D" w:rsidRPr="008C031E" w:rsidRDefault="00D65968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10.26 (0.83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7823EE6C" w14:textId="77777777" w:rsidR="00C50B2D" w:rsidRPr="00F73FC0" w:rsidRDefault="00D6596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57E8F56" w14:textId="77777777" w:rsidR="00C50B2D" w:rsidRPr="00744A36" w:rsidRDefault="001E12B0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8 (0.90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34D9183" w14:textId="77777777" w:rsidR="00C50B2D" w:rsidRPr="00F73FC0" w:rsidRDefault="001E12B0" w:rsidP="00C50B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1D41C11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8.34 (0.70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01458AFA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70BDD757" w14:textId="77777777" w:rsidTr="004D6FB9">
        <w:trPr>
          <w:trHeight w:val="20"/>
        </w:trPr>
        <w:tc>
          <w:tcPr>
            <w:tcW w:w="1505" w:type="pct"/>
            <w:gridSpan w:val="2"/>
          </w:tcPr>
          <w:p w14:paraId="3962444B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Depression (ref=no)</w:t>
            </w:r>
            <w:r w:rsidR="000F40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40B1" w:rsidRPr="000F40B1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9E2CE16" w14:textId="77777777" w:rsidR="00C50B2D" w:rsidRPr="00744A36" w:rsidRDefault="002C1358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80 (0.81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D08D77D" w14:textId="77777777" w:rsidR="00C50B2D" w:rsidRPr="00F73FC0" w:rsidRDefault="002C1358" w:rsidP="00C50B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73FCAC6" w14:textId="77777777" w:rsidR="00C50B2D" w:rsidRPr="008C031E" w:rsidRDefault="00D65968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12.48 (0.86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2552EB24" w14:textId="77777777" w:rsidR="00C50B2D" w:rsidRPr="00F73FC0" w:rsidRDefault="00D6596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9139C6A" w14:textId="77777777" w:rsidR="00C50B2D" w:rsidRPr="00744A36" w:rsidRDefault="001E12B0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95 (0.94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006494A2" w14:textId="77777777" w:rsidR="00C50B2D" w:rsidRPr="00F73FC0" w:rsidRDefault="001E12B0" w:rsidP="00C50B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DA6C3B9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9.86 (0.72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71AF64E0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28B04263" w14:textId="77777777" w:rsidTr="004D6FB9">
        <w:trPr>
          <w:trHeight w:val="20"/>
        </w:trPr>
        <w:tc>
          <w:tcPr>
            <w:tcW w:w="1505" w:type="pct"/>
            <w:gridSpan w:val="2"/>
          </w:tcPr>
          <w:p w14:paraId="3DFB0916" w14:textId="77777777" w:rsidR="00CA30B7" w:rsidRPr="00744A36" w:rsidRDefault="00CA30B7" w:rsidP="00CA30B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Negative affectivity score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2985ACB" w14:textId="77777777" w:rsidR="00CA30B7" w:rsidRPr="00744A36" w:rsidRDefault="002C1358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 (0.05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09E01ABB" w14:textId="77777777" w:rsidR="00CA30B7" w:rsidRPr="00F73FC0" w:rsidRDefault="002C1358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56E2A82" w14:textId="77777777" w:rsidR="00CA30B7" w:rsidRPr="00744A36" w:rsidRDefault="00B8176B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 (0.06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1E61AE5F" w14:textId="77777777" w:rsidR="00CA30B7" w:rsidRPr="00F73FC0" w:rsidRDefault="00B8176B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46B30C7" w14:textId="77777777" w:rsidR="00CA30B7" w:rsidRPr="00744A36" w:rsidRDefault="001E12B0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 (0.06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F3B19F6" w14:textId="77777777" w:rsidR="00CA30B7" w:rsidRPr="00F73FC0" w:rsidRDefault="001E12B0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95FB9C6" w14:textId="77777777" w:rsidR="00CA30B7" w:rsidRPr="00744A36" w:rsidRDefault="00332417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 (0.05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4866BEBD" w14:textId="77777777" w:rsidR="00CA30B7" w:rsidRPr="00F73FC0" w:rsidRDefault="00332417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3F601696" w14:textId="77777777" w:rsidTr="004D6FB9">
        <w:trPr>
          <w:trHeight w:val="20"/>
        </w:trPr>
        <w:tc>
          <w:tcPr>
            <w:tcW w:w="1505" w:type="pct"/>
            <w:gridSpan w:val="2"/>
          </w:tcPr>
          <w:p w14:paraId="0CEF8EC2" w14:textId="77777777" w:rsidR="00CA30B7" w:rsidRPr="00744A36" w:rsidRDefault="00CA30B7" w:rsidP="00CA30B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Social inhibition score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D446431" w14:textId="77777777" w:rsidR="00CA30B7" w:rsidRPr="00744A36" w:rsidRDefault="002C1358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 (0.05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23C4A317" w14:textId="77777777" w:rsidR="00CA30B7" w:rsidRPr="00F73FC0" w:rsidRDefault="002C1358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9B1636D" w14:textId="77777777" w:rsidR="00CA30B7" w:rsidRPr="008C031E" w:rsidRDefault="00B8176B" w:rsidP="00CA30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31 (0.06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35401DAC" w14:textId="77777777" w:rsidR="00CA30B7" w:rsidRPr="00F73FC0" w:rsidRDefault="00B8176B" w:rsidP="00CA30B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7BF177D" w14:textId="77777777" w:rsidR="00CA30B7" w:rsidRPr="008C031E" w:rsidRDefault="001E12B0" w:rsidP="00CA30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35 (0.06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78F5059A" w14:textId="77777777" w:rsidR="00CA30B7" w:rsidRPr="00F73FC0" w:rsidRDefault="001E12B0" w:rsidP="00CA30B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AE4D410" w14:textId="77777777" w:rsidR="00CA30B7" w:rsidRPr="00744A36" w:rsidRDefault="00332417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 (0.05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67A85209" w14:textId="77777777" w:rsidR="00CA30B7" w:rsidRPr="00F73FC0" w:rsidRDefault="00332417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5515E568" w14:textId="77777777" w:rsidTr="004D6FB9">
        <w:trPr>
          <w:trHeight w:val="20"/>
        </w:trPr>
        <w:tc>
          <w:tcPr>
            <w:tcW w:w="1505" w:type="pct"/>
            <w:gridSpan w:val="2"/>
          </w:tcPr>
          <w:p w14:paraId="644F40DF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Global quality of life</w:t>
            </w:r>
            <w:r w:rsidR="000F40B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0F40B1" w:rsidRPr="000F40B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F7896AF" w14:textId="77777777" w:rsidR="00C50B2D" w:rsidRPr="00744A36" w:rsidRDefault="002C1358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0399216" w14:textId="77777777" w:rsidR="00C50B2D" w:rsidRPr="00F73FC0" w:rsidRDefault="002C1358" w:rsidP="00C50B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BA64005" w14:textId="77777777" w:rsidR="00C50B2D" w:rsidRPr="008C031E" w:rsidRDefault="00B8176B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31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53F2B41E" w14:textId="77777777" w:rsidR="00C50B2D" w:rsidRPr="00F73FC0" w:rsidRDefault="00B8176B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0F4B47F" w14:textId="77777777" w:rsidR="00C50B2D" w:rsidRPr="00744A36" w:rsidRDefault="001E12B0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7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6BD3E8E" w14:textId="77777777" w:rsidR="00C50B2D" w:rsidRPr="00F73FC0" w:rsidRDefault="001E12B0" w:rsidP="00C50B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515C64D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25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2F651CFD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55EE28B8" w14:textId="77777777" w:rsidTr="004D6FB9">
        <w:trPr>
          <w:trHeight w:val="20"/>
        </w:trPr>
        <w:tc>
          <w:tcPr>
            <w:tcW w:w="1505" w:type="pct"/>
            <w:gridSpan w:val="2"/>
          </w:tcPr>
          <w:p w14:paraId="440EBC45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Cognitive Functioning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45975B7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22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7705AE5E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FFF3187" w14:textId="77777777" w:rsidR="00C50B2D" w:rsidRPr="008C031E" w:rsidRDefault="00B8176B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32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6C1BD8BD" w14:textId="77777777" w:rsidR="00C50B2D" w:rsidRPr="00F73FC0" w:rsidRDefault="00B8176B" w:rsidP="00C50B2D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356BC8E" w14:textId="77777777" w:rsidR="00C50B2D" w:rsidRPr="008C031E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33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318C4AA9" w14:textId="77777777" w:rsidR="00C50B2D" w:rsidRPr="00F73FC0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E18FC46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27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4F930330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A30B7" w:rsidRPr="00744A36" w14:paraId="6F8CF5B0" w14:textId="77777777" w:rsidTr="004D6FB9">
        <w:trPr>
          <w:trHeight w:val="20"/>
        </w:trPr>
        <w:tc>
          <w:tcPr>
            <w:tcW w:w="1505" w:type="pct"/>
            <w:gridSpan w:val="2"/>
          </w:tcPr>
          <w:p w14:paraId="2C9D0458" w14:textId="77777777" w:rsidR="00CA30B7" w:rsidRPr="00744A36" w:rsidRDefault="00CA30B7" w:rsidP="00CA30B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Emotional Functioning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EBC7438" w14:textId="77777777" w:rsidR="00CA30B7" w:rsidRPr="00744A36" w:rsidRDefault="002C1358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EC3506D" w14:textId="77777777" w:rsidR="00CA30B7" w:rsidRPr="00F73FC0" w:rsidRDefault="002C1358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5F13565" w14:textId="77777777" w:rsidR="00CA30B7" w:rsidRPr="008C031E" w:rsidRDefault="00B8176B" w:rsidP="00CA30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30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719A4EB0" w14:textId="77777777" w:rsidR="00CA30B7" w:rsidRPr="00F73FC0" w:rsidRDefault="00B8176B" w:rsidP="00CA30B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7C99E76" w14:textId="77777777" w:rsidR="00CA30B7" w:rsidRPr="008C031E" w:rsidRDefault="001E12B0" w:rsidP="00CA30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29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1CD0FDB2" w14:textId="77777777" w:rsidR="00CA30B7" w:rsidRPr="00F73FC0" w:rsidRDefault="001E12B0" w:rsidP="00CA30B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8A14D90" w14:textId="77777777" w:rsidR="00CA30B7" w:rsidRPr="00744A36" w:rsidRDefault="00332417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5 (0.02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7F29541E" w14:textId="77777777" w:rsidR="00CA30B7" w:rsidRPr="00F73FC0" w:rsidRDefault="00332417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70DDBBFA" w14:textId="77777777" w:rsidTr="004D6FB9">
        <w:trPr>
          <w:trHeight w:val="20"/>
        </w:trPr>
        <w:tc>
          <w:tcPr>
            <w:tcW w:w="1505" w:type="pct"/>
            <w:gridSpan w:val="2"/>
          </w:tcPr>
          <w:p w14:paraId="0DBA4545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Physical Functioning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E0023EF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24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266F66AF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AC31FC4" w14:textId="77777777" w:rsidR="00C50B2D" w:rsidRPr="002771EA" w:rsidRDefault="00B8176B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771EA">
              <w:rPr>
                <w:rFonts w:ascii="Arial" w:eastAsiaTheme="minorHAnsi" w:hAnsi="Arial" w:cs="Arial"/>
                <w:sz w:val="16"/>
                <w:szCs w:val="16"/>
              </w:rPr>
              <w:t>-0.41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4AA67406" w14:textId="77777777" w:rsidR="00C50B2D" w:rsidRPr="00F73FC0" w:rsidRDefault="00B8176B" w:rsidP="00C50B2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EBDF181" w14:textId="77777777" w:rsidR="00C50B2D" w:rsidRPr="00744A36" w:rsidRDefault="001E12B0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7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07E6CE37" w14:textId="77777777" w:rsidR="00C50B2D" w:rsidRPr="00F73FC0" w:rsidRDefault="001E12B0" w:rsidP="00C50B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C81BA45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31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57D3BBF0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6530EC60" w14:textId="77777777" w:rsidTr="004D6FB9">
        <w:trPr>
          <w:trHeight w:val="20"/>
        </w:trPr>
        <w:tc>
          <w:tcPr>
            <w:tcW w:w="1505" w:type="pct"/>
            <w:gridSpan w:val="2"/>
          </w:tcPr>
          <w:p w14:paraId="05816534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Role Functioning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0142746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19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303388CA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413777D" w14:textId="77777777" w:rsidR="00C50B2D" w:rsidRPr="002771EA" w:rsidRDefault="00B8176B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771EA">
              <w:rPr>
                <w:rFonts w:ascii="Arial" w:eastAsiaTheme="minorHAnsi" w:hAnsi="Arial" w:cs="Arial"/>
                <w:sz w:val="16"/>
                <w:szCs w:val="16"/>
              </w:rPr>
              <w:t>-0.29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9DBC28A" w14:textId="77777777" w:rsidR="00C50B2D" w:rsidRPr="00F73FC0" w:rsidRDefault="00B8176B" w:rsidP="00C50B2D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EC2F097" w14:textId="77777777" w:rsidR="00C50B2D" w:rsidRPr="00744A36" w:rsidRDefault="001E12B0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7949D22" w14:textId="77777777" w:rsidR="00C50B2D" w:rsidRPr="00F73FC0" w:rsidRDefault="001E12B0" w:rsidP="00C50B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B5CF7BE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23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38991E6C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55B3DE68" w14:textId="77777777" w:rsidTr="004D6FB9">
        <w:trPr>
          <w:trHeight w:val="20"/>
        </w:trPr>
        <w:tc>
          <w:tcPr>
            <w:tcW w:w="1505" w:type="pct"/>
            <w:gridSpan w:val="2"/>
          </w:tcPr>
          <w:p w14:paraId="20E9023B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Social Functioning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60765BB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16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04D677AD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2B9D8ED" w14:textId="77777777" w:rsidR="00C50B2D" w:rsidRPr="002771EA" w:rsidRDefault="00B8176B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71EA">
              <w:rPr>
                <w:rFonts w:ascii="Arial" w:hAnsi="Arial" w:cs="Arial"/>
                <w:sz w:val="16"/>
                <w:szCs w:val="16"/>
              </w:rPr>
              <w:t>-0.28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1EC3D4F7" w14:textId="77777777" w:rsidR="00C50B2D" w:rsidRPr="00F73FC0" w:rsidRDefault="00B8176B" w:rsidP="00C50B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9CDCB8A" w14:textId="77777777" w:rsidR="00C50B2D" w:rsidRPr="00744A36" w:rsidRDefault="001E12B0" w:rsidP="00C50B2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5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470655BC" w14:textId="77777777" w:rsidR="00C50B2D" w:rsidRPr="00F73FC0" w:rsidRDefault="001E12B0" w:rsidP="00C50B2D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913D6A7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-0.22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691E97D6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112F69D4" w14:textId="77777777" w:rsidTr="004D6FB9">
        <w:trPr>
          <w:trHeight w:val="20"/>
        </w:trPr>
        <w:tc>
          <w:tcPr>
            <w:tcW w:w="1505" w:type="pct"/>
            <w:gridSpan w:val="2"/>
          </w:tcPr>
          <w:p w14:paraId="70682AAC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Fatigue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73A0217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22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376F2511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DEDC88E" w14:textId="77777777" w:rsidR="00C50B2D" w:rsidRPr="002771EA" w:rsidRDefault="00B8176B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771EA">
              <w:rPr>
                <w:rFonts w:ascii="Arial" w:eastAsiaTheme="minorHAnsi" w:hAnsi="Arial" w:cs="Arial"/>
                <w:sz w:val="16"/>
                <w:szCs w:val="16"/>
              </w:rPr>
              <w:t>0.32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6633BF15" w14:textId="77777777" w:rsidR="00C50B2D" w:rsidRPr="00F73FC0" w:rsidRDefault="00B8176B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A367E1D" w14:textId="77777777" w:rsidR="00C50B2D" w:rsidRPr="008C031E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28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4791178B" w14:textId="77777777" w:rsidR="00C50B2D" w:rsidRPr="00F73FC0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44116C0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26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701282C3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13450207" w14:textId="77777777" w:rsidTr="004D6FB9">
        <w:trPr>
          <w:trHeight w:val="20"/>
        </w:trPr>
        <w:tc>
          <w:tcPr>
            <w:tcW w:w="1505" w:type="pct"/>
            <w:gridSpan w:val="2"/>
          </w:tcPr>
          <w:p w14:paraId="62FBAE93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Nausea / Vomiting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C651EF5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27 (0.03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7E6189DF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EF32D5D" w14:textId="77777777" w:rsidR="00C50B2D" w:rsidRPr="002771EA" w:rsidRDefault="00B8176B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771EA">
              <w:rPr>
                <w:rFonts w:ascii="Arial" w:eastAsiaTheme="minorHAnsi" w:hAnsi="Arial" w:cs="Arial"/>
                <w:sz w:val="16"/>
                <w:szCs w:val="16"/>
              </w:rPr>
              <w:t>0.37 (0.03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522044A4" w14:textId="77777777" w:rsidR="00C50B2D" w:rsidRPr="00F73FC0" w:rsidRDefault="00B8176B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AF62B29" w14:textId="77777777" w:rsidR="00C50B2D" w:rsidRPr="008C031E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36 (0.03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10E286BC" w14:textId="77777777" w:rsidR="00C50B2D" w:rsidRPr="00F73FC0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D578EAC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32 (0.03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0309350E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6FD993E2" w14:textId="77777777" w:rsidTr="004D6FB9">
        <w:trPr>
          <w:trHeight w:val="20"/>
        </w:trPr>
        <w:tc>
          <w:tcPr>
            <w:tcW w:w="1505" w:type="pct"/>
            <w:gridSpan w:val="2"/>
          </w:tcPr>
          <w:p w14:paraId="596B72E7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Pain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A23E6C8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9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1E59387C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FD8BEDE" w14:textId="77777777" w:rsidR="00C50B2D" w:rsidRPr="002771EA" w:rsidRDefault="00B8176B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771EA">
              <w:rPr>
                <w:rFonts w:ascii="Arial" w:eastAsiaTheme="minorHAnsi" w:hAnsi="Arial" w:cs="Arial"/>
                <w:sz w:val="16"/>
                <w:szCs w:val="16"/>
              </w:rPr>
              <w:t>0.28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191F31FA" w14:textId="77777777" w:rsidR="00C50B2D" w:rsidRPr="00F73FC0" w:rsidRDefault="00B8176B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CCD09CD" w14:textId="77777777" w:rsidR="00C50B2D" w:rsidRPr="008C031E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23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40FDF057" w14:textId="77777777" w:rsidR="00C50B2D" w:rsidRPr="00F73FC0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8F9FE8A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23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59A6D22B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75A3DFB3" w14:textId="77777777" w:rsidTr="004D6FB9">
        <w:trPr>
          <w:trHeight w:val="20"/>
        </w:trPr>
        <w:tc>
          <w:tcPr>
            <w:tcW w:w="1505" w:type="pct"/>
            <w:gridSpan w:val="2"/>
          </w:tcPr>
          <w:p w14:paraId="090B4442" w14:textId="77777777" w:rsidR="00CA30B7" w:rsidRPr="00744A36" w:rsidRDefault="00CA30B7" w:rsidP="00CA30B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Dyspnea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04654E6" w14:textId="77777777" w:rsidR="00CA30B7" w:rsidRPr="00744A36" w:rsidRDefault="002C1358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533A284" w14:textId="77777777" w:rsidR="00CA30B7" w:rsidRPr="00F73FC0" w:rsidRDefault="002C1358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8EE8D2D" w14:textId="77777777" w:rsidR="00CA30B7" w:rsidRPr="002771EA" w:rsidRDefault="00B8176B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71EA">
              <w:rPr>
                <w:rFonts w:ascii="Arial" w:hAnsi="Arial" w:cs="Arial"/>
                <w:sz w:val="16"/>
                <w:szCs w:val="16"/>
              </w:rPr>
              <w:t>0.20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2AACE7D" w14:textId="77777777" w:rsidR="00CA30B7" w:rsidRPr="00F73FC0" w:rsidRDefault="00B8176B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DC074C3" w14:textId="77777777" w:rsidR="00CA30B7" w:rsidRPr="00744A36" w:rsidRDefault="001E12B0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5B4C577F" w14:textId="77777777" w:rsidR="00CA30B7" w:rsidRPr="00F73FC0" w:rsidRDefault="001E12B0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AC58A51" w14:textId="77777777" w:rsidR="00CA30B7" w:rsidRPr="00744A36" w:rsidRDefault="00332417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2757FD79" w14:textId="77777777" w:rsidR="00CA30B7" w:rsidRPr="00F73FC0" w:rsidRDefault="00332417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6BA630AA" w14:textId="77777777" w:rsidTr="004D6FB9">
        <w:trPr>
          <w:trHeight w:val="20"/>
        </w:trPr>
        <w:tc>
          <w:tcPr>
            <w:tcW w:w="1505" w:type="pct"/>
            <w:gridSpan w:val="2"/>
          </w:tcPr>
          <w:p w14:paraId="2AC9C094" w14:textId="77777777" w:rsidR="00CA30B7" w:rsidRPr="00744A36" w:rsidRDefault="00CA30B7" w:rsidP="00CA30B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Insomnia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8EDACA2" w14:textId="77777777" w:rsidR="00CA30B7" w:rsidRPr="00744A36" w:rsidRDefault="002C1358" w:rsidP="00CA30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1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71048589" w14:textId="77777777" w:rsidR="00CA30B7" w:rsidRPr="00F73FC0" w:rsidRDefault="002C1358" w:rsidP="00CA30B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583CBEF" w14:textId="77777777" w:rsidR="00CA30B7" w:rsidRPr="002771EA" w:rsidRDefault="00B8176B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71EA">
              <w:rPr>
                <w:rFonts w:ascii="Arial" w:hAnsi="Arial" w:cs="Arial"/>
                <w:sz w:val="16"/>
                <w:szCs w:val="16"/>
              </w:rPr>
              <w:t>0.16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C3370B5" w14:textId="77777777" w:rsidR="00CA30B7" w:rsidRPr="00F73FC0" w:rsidRDefault="00B8176B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C77A447" w14:textId="77777777" w:rsidR="00CA30B7" w:rsidRPr="00744A36" w:rsidRDefault="001E12B0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 (0.01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34E5E713" w14:textId="77777777" w:rsidR="00CA30B7" w:rsidRPr="00F73FC0" w:rsidRDefault="001E12B0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2DE8EFA" w14:textId="77777777" w:rsidR="00CA30B7" w:rsidRPr="00744A36" w:rsidRDefault="00332417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5F200D2C" w14:textId="77777777" w:rsidR="00CA30B7" w:rsidRPr="00F73FC0" w:rsidRDefault="00332417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41683D01" w14:textId="77777777" w:rsidTr="004D6FB9">
        <w:trPr>
          <w:trHeight w:val="20"/>
        </w:trPr>
        <w:tc>
          <w:tcPr>
            <w:tcW w:w="1505" w:type="pct"/>
            <w:gridSpan w:val="2"/>
          </w:tcPr>
          <w:p w14:paraId="61A5E83C" w14:textId="77777777" w:rsidR="00CA30B7" w:rsidRPr="00744A36" w:rsidRDefault="00CA30B7" w:rsidP="00CA30B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Appetite loss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4CB3704" w14:textId="77777777" w:rsidR="00CA30B7" w:rsidRPr="00744A36" w:rsidRDefault="002C1358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30A5989" w14:textId="77777777" w:rsidR="00CA30B7" w:rsidRPr="00F73FC0" w:rsidRDefault="002C1358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F19C8BD" w14:textId="77777777" w:rsidR="00CA30B7" w:rsidRPr="002771EA" w:rsidRDefault="00B8176B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71EA">
              <w:rPr>
                <w:rFonts w:ascii="Arial" w:hAnsi="Arial" w:cs="Arial"/>
                <w:sz w:val="16"/>
                <w:szCs w:val="16"/>
              </w:rPr>
              <w:t>0.27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4B36F11F" w14:textId="77777777" w:rsidR="00CA30B7" w:rsidRPr="00F73FC0" w:rsidRDefault="00B8176B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5CD12D9" w14:textId="77777777" w:rsidR="00CA30B7" w:rsidRPr="00744A36" w:rsidRDefault="001E12B0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758C77A" w14:textId="77777777" w:rsidR="00CA30B7" w:rsidRPr="00F73FC0" w:rsidRDefault="001E12B0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3E97973" w14:textId="77777777" w:rsidR="00CA30B7" w:rsidRPr="00744A36" w:rsidRDefault="00332417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 (0.02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4EE4FA6E" w14:textId="77777777" w:rsidR="00CA30B7" w:rsidRPr="00F73FC0" w:rsidRDefault="00332417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109E99A9" w14:textId="77777777" w:rsidTr="004D6FB9">
        <w:trPr>
          <w:trHeight w:val="20"/>
        </w:trPr>
        <w:tc>
          <w:tcPr>
            <w:tcW w:w="1505" w:type="pct"/>
            <w:gridSpan w:val="2"/>
          </w:tcPr>
          <w:p w14:paraId="56F9308B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Constipation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30C834E4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09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0BA1D3FE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A4E5D7C" w14:textId="77777777" w:rsidR="00C50B2D" w:rsidRPr="002771EA" w:rsidRDefault="00B8176B" w:rsidP="00C50B2D">
            <w:pPr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 w:rsidRPr="002771EA">
              <w:rPr>
                <w:rFonts w:ascii="Arial" w:eastAsiaTheme="minorHAnsi" w:hAnsi="Arial" w:cs="Arial"/>
                <w:sz w:val="16"/>
                <w:szCs w:val="16"/>
              </w:rPr>
              <w:t>0.13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0B655051" w14:textId="77777777" w:rsidR="00C50B2D" w:rsidRPr="00F73FC0" w:rsidRDefault="00B8176B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8C6E6FA" w14:textId="77777777" w:rsidR="00C50B2D" w:rsidRPr="008C031E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7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1197DD77" w14:textId="77777777" w:rsidR="00C50B2D" w:rsidRPr="00F73FC0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A17CD24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1 (0.02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4E258650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211F01B1" w14:textId="77777777" w:rsidTr="004D6FB9">
        <w:trPr>
          <w:trHeight w:val="20"/>
        </w:trPr>
        <w:tc>
          <w:tcPr>
            <w:tcW w:w="1505" w:type="pct"/>
            <w:gridSpan w:val="2"/>
          </w:tcPr>
          <w:p w14:paraId="2F799FC5" w14:textId="77777777" w:rsidR="00CA30B7" w:rsidRPr="00744A36" w:rsidRDefault="00CA30B7" w:rsidP="00CA30B7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Diarrhea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7F304F5" w14:textId="77777777" w:rsidR="00CA30B7" w:rsidRPr="00744A36" w:rsidRDefault="002C1358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1121447" w14:textId="77777777" w:rsidR="00CA30B7" w:rsidRPr="00F73FC0" w:rsidRDefault="002C1358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5DA0C97F" w14:textId="77777777" w:rsidR="00CA30B7" w:rsidRPr="002771EA" w:rsidRDefault="00B8176B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71EA">
              <w:rPr>
                <w:rFonts w:ascii="Arial" w:hAnsi="Arial" w:cs="Arial"/>
                <w:sz w:val="16"/>
                <w:szCs w:val="16"/>
              </w:rPr>
              <w:t>0.12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7C5F07F1" w14:textId="77777777" w:rsidR="00CA30B7" w:rsidRPr="00F73FC0" w:rsidRDefault="00B8176B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64C09D96" w14:textId="77777777" w:rsidR="00CA30B7" w:rsidRPr="00744A36" w:rsidRDefault="001E12B0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</w:tcPr>
          <w:p w14:paraId="4C6A7934" w14:textId="77777777" w:rsidR="00CA30B7" w:rsidRPr="00F73FC0" w:rsidRDefault="001E12B0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2BB8A771" w14:textId="77777777" w:rsidR="00CA30B7" w:rsidRPr="00744A36" w:rsidRDefault="00332417" w:rsidP="00CA30B7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 (0.01)</w:t>
            </w:r>
          </w:p>
        </w:tc>
        <w:tc>
          <w:tcPr>
            <w:tcW w:w="401" w:type="pct"/>
            <w:tcBorders>
              <w:left w:val="dotted" w:sz="4" w:space="0" w:color="auto"/>
            </w:tcBorders>
          </w:tcPr>
          <w:p w14:paraId="65FC74F0" w14:textId="77777777" w:rsidR="00CA30B7" w:rsidRPr="00F73FC0" w:rsidRDefault="00332417" w:rsidP="00CA30B7">
            <w:pPr>
              <w:pStyle w:val="NoSpacing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C50B2D" w:rsidRPr="00744A36" w14:paraId="2E0DF1E7" w14:textId="77777777" w:rsidTr="004D6FB9">
        <w:trPr>
          <w:trHeight w:val="20"/>
        </w:trPr>
        <w:tc>
          <w:tcPr>
            <w:tcW w:w="1505" w:type="pct"/>
            <w:gridSpan w:val="2"/>
          </w:tcPr>
          <w:p w14:paraId="3D90A95C" w14:textId="77777777" w:rsidR="00C50B2D" w:rsidRPr="00744A36" w:rsidRDefault="00C50B2D" w:rsidP="00C50B2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744A36">
              <w:rPr>
                <w:rFonts w:ascii="Arial" w:hAnsi="Arial" w:cs="Arial"/>
                <w:sz w:val="16"/>
                <w:szCs w:val="16"/>
              </w:rPr>
              <w:t>Financial Problems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71BE01E4" w14:textId="77777777" w:rsidR="00C50B2D" w:rsidRPr="00744A36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7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215B6F02" w14:textId="77777777" w:rsidR="00C50B2D" w:rsidRPr="00F73FC0" w:rsidRDefault="002C1358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4BBE57D9" w14:textId="77777777" w:rsidR="00C50B2D" w:rsidRPr="002771EA" w:rsidRDefault="00B8176B" w:rsidP="00C50B2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771EA">
              <w:rPr>
                <w:rFonts w:ascii="Arial" w:hAnsi="Arial" w:cs="Arial"/>
                <w:sz w:val="16"/>
                <w:szCs w:val="16"/>
              </w:rPr>
              <w:t>0.23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603CFB8B" w14:textId="77777777" w:rsidR="00C50B2D" w:rsidRPr="00F73FC0" w:rsidRDefault="00B8176B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1E8AE9ED" w14:textId="77777777" w:rsidR="00C50B2D" w:rsidRPr="008C031E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7 (0.02)</w:t>
            </w:r>
          </w:p>
        </w:tc>
        <w:tc>
          <w:tcPr>
            <w:tcW w:w="442" w:type="pct"/>
            <w:tcBorders>
              <w:left w:val="dotted" w:sz="4" w:space="0" w:color="auto"/>
            </w:tcBorders>
            <w:vAlign w:val="center"/>
          </w:tcPr>
          <w:p w14:paraId="523CE830" w14:textId="77777777" w:rsidR="00C50B2D" w:rsidRPr="00F73FC0" w:rsidRDefault="001E12B0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  <w:tc>
          <w:tcPr>
            <w:tcW w:w="442" w:type="pct"/>
            <w:tcBorders>
              <w:right w:val="dotted" w:sz="4" w:space="0" w:color="auto"/>
            </w:tcBorders>
          </w:tcPr>
          <w:p w14:paraId="05A45108" w14:textId="77777777" w:rsidR="00C50B2D" w:rsidRPr="008C031E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Theme="minorHAnsi" w:hAnsi="Arial" w:cs="Arial"/>
                <w:sz w:val="16"/>
                <w:szCs w:val="16"/>
              </w:rPr>
            </w:pPr>
            <w:r>
              <w:rPr>
                <w:rFonts w:ascii="Arial" w:eastAsiaTheme="minorHAnsi" w:hAnsi="Arial" w:cs="Arial"/>
                <w:sz w:val="16"/>
                <w:szCs w:val="16"/>
              </w:rPr>
              <w:t>0.19 (0.02)</w:t>
            </w:r>
          </w:p>
        </w:tc>
        <w:tc>
          <w:tcPr>
            <w:tcW w:w="401" w:type="pct"/>
            <w:tcBorders>
              <w:left w:val="dotted" w:sz="4" w:space="0" w:color="auto"/>
            </w:tcBorders>
            <w:vAlign w:val="center"/>
          </w:tcPr>
          <w:p w14:paraId="0BC56059" w14:textId="77777777" w:rsidR="00C50B2D" w:rsidRPr="00F73FC0" w:rsidRDefault="00332417" w:rsidP="00C50B2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F73FC0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GB"/>
              </w:rPr>
              <w:t>&lt;.001</w:t>
            </w:r>
          </w:p>
        </w:tc>
      </w:tr>
      <w:tr w:rsidR="00F54AAF" w:rsidRPr="00744A36" w14:paraId="3CC7A78A" w14:textId="77777777" w:rsidTr="00F54AAF">
        <w:trPr>
          <w:trHeight w:val="20"/>
        </w:trPr>
        <w:tc>
          <w:tcPr>
            <w:tcW w:w="5000" w:type="pct"/>
            <w:gridSpan w:val="10"/>
            <w:shd w:val="clear" w:color="auto" w:fill="auto"/>
          </w:tcPr>
          <w:p w14:paraId="6805EDE7" w14:textId="77777777" w:rsidR="000F40B1" w:rsidRDefault="00F54AAF" w:rsidP="000F40B1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0F40B1">
              <w:rPr>
                <w:rFonts w:ascii="Arial" w:hAnsi="Arial" w:cs="Arial"/>
                <w:b/>
                <w:sz w:val="14"/>
                <w:szCs w:val="16"/>
              </w:rPr>
              <w:t>Footnotes</w:t>
            </w:r>
            <w:r w:rsidRPr="000F40B1">
              <w:rPr>
                <w:rFonts w:ascii="Arial" w:hAnsi="Arial" w:cs="Arial"/>
                <w:sz w:val="14"/>
                <w:szCs w:val="16"/>
              </w:rPr>
              <w:t xml:space="preserve">: </w:t>
            </w:r>
          </w:p>
          <w:p w14:paraId="46849F98" w14:textId="77777777" w:rsidR="000F40B1" w:rsidRDefault="000F40B1" w:rsidP="000F40B1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0F40B1">
              <w:rPr>
                <w:rFonts w:ascii="Arial" w:hAnsi="Arial" w:cs="Arial"/>
                <w:sz w:val="14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4"/>
                <w:szCs w:val="16"/>
              </w:rPr>
              <w:t xml:space="preserve"> Physical activity was defined as the hours of </w:t>
            </w:r>
            <w:r w:rsidRPr="000F40B1">
              <w:rPr>
                <w:rFonts w:ascii="Arial" w:hAnsi="Arial" w:cs="Arial"/>
                <w:sz w:val="14"/>
                <w:szCs w:val="16"/>
              </w:rPr>
              <w:t>moderate-to-vigorous intensity physical activity</w:t>
            </w:r>
            <w:r>
              <w:rPr>
                <w:rFonts w:ascii="Arial" w:hAnsi="Arial" w:cs="Arial"/>
                <w:sz w:val="14"/>
                <w:szCs w:val="16"/>
              </w:rPr>
              <w:t xml:space="preserve"> per week; </w:t>
            </w:r>
          </w:p>
          <w:p w14:paraId="68EB5A8A" w14:textId="77777777" w:rsidR="00F54AAF" w:rsidRDefault="000F40B1" w:rsidP="000F40B1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0F40B1">
              <w:rPr>
                <w:rFonts w:ascii="Arial" w:hAnsi="Arial" w:cs="Arial"/>
                <w:sz w:val="14"/>
                <w:szCs w:val="16"/>
                <w:vertAlign w:val="superscript"/>
              </w:rPr>
              <w:t>b</w:t>
            </w:r>
            <w:r>
              <w:rPr>
                <w:rFonts w:ascii="Arial" w:hAnsi="Arial" w:cs="Arial"/>
                <w:sz w:val="14"/>
                <w:szCs w:val="16"/>
              </w:rPr>
              <w:t xml:space="preserve"> Anxiety and depression were defined as scoring ≥8 on the HADS score;</w:t>
            </w:r>
          </w:p>
          <w:p w14:paraId="27FD558C" w14:textId="77777777" w:rsidR="000F40B1" w:rsidRPr="000F40B1" w:rsidRDefault="000F40B1" w:rsidP="000F40B1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0F40B1">
              <w:rPr>
                <w:rFonts w:ascii="Arial" w:hAnsi="Arial" w:cs="Arial"/>
                <w:sz w:val="14"/>
                <w:szCs w:val="16"/>
                <w:vertAlign w:val="superscript"/>
              </w:rPr>
              <w:t>c</w:t>
            </w:r>
            <w:r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Pr="000F40B1">
              <w:rPr>
                <w:rFonts w:ascii="Arial" w:hAnsi="Arial" w:cs="Arial"/>
                <w:sz w:val="14"/>
                <w:szCs w:val="16"/>
              </w:rPr>
              <w:t>HRQoL = Health-related quality of life, included domains, symptom scales and single items</w:t>
            </w:r>
          </w:p>
        </w:tc>
      </w:tr>
    </w:tbl>
    <w:p w14:paraId="52731E24" w14:textId="77777777" w:rsidR="00790992" w:rsidRPr="00790992" w:rsidRDefault="00790992" w:rsidP="000F40B1">
      <w:pPr>
        <w:rPr>
          <w:rFonts w:ascii="Times New Roman" w:eastAsiaTheme="minorHAnsi" w:hAnsi="Times New Roman"/>
          <w:sz w:val="24"/>
          <w:szCs w:val="24"/>
          <w:lang w:val="en-GB"/>
        </w:rPr>
      </w:pPr>
    </w:p>
    <w:sectPr w:rsidR="00790992" w:rsidRPr="00790992" w:rsidSect="000F40B1">
      <w:headerReference w:type="default" r:id="rId6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ED9F8F" w14:textId="77777777" w:rsidR="004E2A98" w:rsidRDefault="004E2A98" w:rsidP="00064174">
      <w:pPr>
        <w:spacing w:after="0" w:line="240" w:lineRule="auto"/>
      </w:pPr>
      <w:r>
        <w:separator/>
      </w:r>
    </w:p>
  </w:endnote>
  <w:endnote w:type="continuationSeparator" w:id="0">
    <w:p w14:paraId="47C725FD" w14:textId="77777777" w:rsidR="004E2A98" w:rsidRDefault="004E2A98" w:rsidP="00064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AABE6A" w14:textId="77777777" w:rsidR="004E2A98" w:rsidRDefault="004E2A98" w:rsidP="00064174">
      <w:pPr>
        <w:spacing w:after="0" w:line="240" w:lineRule="auto"/>
      </w:pPr>
      <w:r>
        <w:separator/>
      </w:r>
    </w:p>
  </w:footnote>
  <w:footnote w:type="continuationSeparator" w:id="0">
    <w:p w14:paraId="07AD97A9" w14:textId="77777777" w:rsidR="004E2A98" w:rsidRDefault="004E2A98" w:rsidP="000641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E2B0B2" w14:textId="511F49AA" w:rsidR="00CC3199" w:rsidRDefault="00CC3199" w:rsidP="00CC3199">
    <w:pPr>
      <w:pStyle w:val="Header"/>
      <w:rPr>
        <w:rFonts w:ascii="Arial" w:eastAsiaTheme="minorHAnsi" w:hAnsi="Arial" w:cs="Arial"/>
        <w:i/>
        <w:iCs/>
        <w:sz w:val="18"/>
        <w:szCs w:val="18"/>
        <w:lang w:val="en-GB"/>
      </w:rPr>
    </w:pPr>
    <w:r>
      <w:rPr>
        <w:rFonts w:ascii="Arial" w:hAnsi="Arial" w:cs="Arial"/>
        <w:i/>
        <w:iCs/>
        <w:sz w:val="18"/>
        <w:szCs w:val="18"/>
        <w:lang w:val="en-GB"/>
      </w:rPr>
      <w:t xml:space="preserve">Révész et al. </w:t>
    </w:r>
    <w:r w:rsidR="00C56C2E" w:rsidRPr="00C56C2E">
      <w:rPr>
        <w:rFonts w:ascii="Arial" w:hAnsi="Arial" w:cs="Arial"/>
        <w:i/>
        <w:iCs/>
        <w:sz w:val="18"/>
        <w:szCs w:val="18"/>
        <w:lang w:val="en-GB"/>
      </w:rPr>
      <w:t>Peripheral neuropathy in colorectal cancer survivors</w:t>
    </w:r>
  </w:p>
  <w:p w14:paraId="2849F475" w14:textId="77777777" w:rsidR="00E633D0" w:rsidRPr="00EE2A56" w:rsidRDefault="00E633D0">
    <w:pPr>
      <w:pStyle w:val="Header"/>
      <w:rPr>
        <w:rFonts w:ascii="Arial" w:hAnsi="Arial" w:cs="Arial"/>
        <w:i/>
        <w:sz w:val="18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208C"/>
    <w:rsid w:val="0000753E"/>
    <w:rsid w:val="00022187"/>
    <w:rsid w:val="0002648A"/>
    <w:rsid w:val="00064174"/>
    <w:rsid w:val="000677AD"/>
    <w:rsid w:val="000B22DA"/>
    <w:rsid w:val="000E3E5C"/>
    <w:rsid w:val="000F40B1"/>
    <w:rsid w:val="00136989"/>
    <w:rsid w:val="001E12B0"/>
    <w:rsid w:val="001F550E"/>
    <w:rsid w:val="002265AE"/>
    <w:rsid w:val="0027433D"/>
    <w:rsid w:val="002771EA"/>
    <w:rsid w:val="0029429A"/>
    <w:rsid w:val="002C1358"/>
    <w:rsid w:val="00332417"/>
    <w:rsid w:val="00343FAA"/>
    <w:rsid w:val="003613AB"/>
    <w:rsid w:val="00394CAE"/>
    <w:rsid w:val="003A5E21"/>
    <w:rsid w:val="003F208C"/>
    <w:rsid w:val="00406F65"/>
    <w:rsid w:val="0040744E"/>
    <w:rsid w:val="00427929"/>
    <w:rsid w:val="00445F48"/>
    <w:rsid w:val="004D6FB9"/>
    <w:rsid w:val="004E2A98"/>
    <w:rsid w:val="004F2C39"/>
    <w:rsid w:val="0051266A"/>
    <w:rsid w:val="00512DDC"/>
    <w:rsid w:val="00535A19"/>
    <w:rsid w:val="005F72E7"/>
    <w:rsid w:val="006932A5"/>
    <w:rsid w:val="006D517B"/>
    <w:rsid w:val="007146CC"/>
    <w:rsid w:val="00731958"/>
    <w:rsid w:val="00744A36"/>
    <w:rsid w:val="00770912"/>
    <w:rsid w:val="0077141C"/>
    <w:rsid w:val="007811F1"/>
    <w:rsid w:val="00787523"/>
    <w:rsid w:val="00790992"/>
    <w:rsid w:val="00796A3B"/>
    <w:rsid w:val="007F4351"/>
    <w:rsid w:val="008511AD"/>
    <w:rsid w:val="008850AF"/>
    <w:rsid w:val="008A66C3"/>
    <w:rsid w:val="008D5880"/>
    <w:rsid w:val="009723B1"/>
    <w:rsid w:val="00A4558D"/>
    <w:rsid w:val="00B15EE3"/>
    <w:rsid w:val="00B8176B"/>
    <w:rsid w:val="00BA1D37"/>
    <w:rsid w:val="00BA371E"/>
    <w:rsid w:val="00C50B2D"/>
    <w:rsid w:val="00C56C2E"/>
    <w:rsid w:val="00C92C97"/>
    <w:rsid w:val="00CA0955"/>
    <w:rsid w:val="00CA30B7"/>
    <w:rsid w:val="00CC3199"/>
    <w:rsid w:val="00D3294E"/>
    <w:rsid w:val="00D4715C"/>
    <w:rsid w:val="00D5397E"/>
    <w:rsid w:val="00D65968"/>
    <w:rsid w:val="00D80D68"/>
    <w:rsid w:val="00DA544C"/>
    <w:rsid w:val="00DB024B"/>
    <w:rsid w:val="00DB18CA"/>
    <w:rsid w:val="00E36A23"/>
    <w:rsid w:val="00E633D0"/>
    <w:rsid w:val="00EE2A56"/>
    <w:rsid w:val="00EF2358"/>
    <w:rsid w:val="00F4776A"/>
    <w:rsid w:val="00F54AAF"/>
    <w:rsid w:val="00F73FC0"/>
    <w:rsid w:val="00F876EF"/>
    <w:rsid w:val="00FB7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AB4F8"/>
  <w15:chartTrackingRefBased/>
  <w15:docId w15:val="{844A4000-CB7E-4E99-9C70-9C3A4C9C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08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5A19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535A19"/>
    <w:pPr>
      <w:autoSpaceDE w:val="0"/>
      <w:autoSpaceDN w:val="0"/>
      <w:adjustRightInd w:val="0"/>
      <w:spacing w:after="0" w:line="240" w:lineRule="auto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535A19"/>
    <w:pPr>
      <w:autoSpaceDE w:val="0"/>
      <w:autoSpaceDN w:val="0"/>
      <w:adjustRightInd w:val="0"/>
      <w:spacing w:after="0" w:line="240" w:lineRule="auto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F208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locked/>
    <w:rsid w:val="003F208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0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08C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35A19"/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535A19"/>
    <w:rPr>
      <w:rFonts w:ascii="Courier New" w:hAnsi="Courier New" w:cs="Courier New"/>
      <w:b/>
      <w:bCs/>
      <w:i/>
      <w:iCs/>
      <w:color w:val="000000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9"/>
    <w:rsid w:val="00535A19"/>
    <w:rPr>
      <w:rFonts w:ascii="Courier New" w:hAnsi="Courier New" w:cs="Courier New"/>
      <w:b/>
      <w:bCs/>
      <w:color w:val="000000"/>
      <w:sz w:val="26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64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17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641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17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77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8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644</Words>
  <Characters>3677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lburg University</Company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Révész</dc:creator>
  <cp:keywords/>
  <dc:description/>
  <cp:lastModifiedBy>Dóra Révész</cp:lastModifiedBy>
  <cp:revision>33</cp:revision>
  <dcterms:created xsi:type="dcterms:W3CDTF">2018-07-24T14:29:00Z</dcterms:created>
  <dcterms:modified xsi:type="dcterms:W3CDTF">2020-06-26T13:05:00Z</dcterms:modified>
</cp:coreProperties>
</file>